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33AB6" w14:textId="77777777" w:rsidR="00D376E3" w:rsidRDefault="00D376E3" w:rsidP="00D82C89">
      <w:pPr>
        <w:shd w:val="clear" w:color="auto" w:fill="FFFFFF"/>
        <w:spacing w:after="0" w:line="360" w:lineRule="auto"/>
        <w:rPr>
          <w:rFonts w:ascii="Arial" w:eastAsia="Times New Roman" w:hAnsi="Arial" w:cs="Arial"/>
          <w:b/>
          <w:bCs/>
          <w:color w:val="333333"/>
          <w:lang w:val="en-GB" w:eastAsia="de-CH"/>
        </w:rPr>
      </w:pPr>
    </w:p>
    <w:p w14:paraId="760AC8BE" w14:textId="77777777" w:rsidR="007F552D" w:rsidRDefault="007F552D" w:rsidP="00D82C89">
      <w:pPr>
        <w:shd w:val="clear" w:color="auto" w:fill="FFFFFF"/>
        <w:spacing w:after="0" w:line="360" w:lineRule="auto"/>
        <w:rPr>
          <w:rFonts w:ascii="Arial" w:eastAsia="Times New Roman" w:hAnsi="Arial" w:cs="Arial"/>
          <w:b/>
          <w:bCs/>
          <w:color w:val="333333"/>
          <w:lang w:val="en-GB" w:eastAsia="de-CH"/>
        </w:rPr>
      </w:pPr>
      <w:r w:rsidRPr="007F552D">
        <w:rPr>
          <w:rFonts w:ascii="Arial" w:eastAsia="Times New Roman" w:hAnsi="Arial" w:cs="Arial"/>
          <w:b/>
          <w:bCs/>
          <w:color w:val="333333"/>
          <w:lang w:val="en-GB" w:eastAsia="de-CH"/>
        </w:rPr>
        <w:t>Swiss Survey on current practices and opinions on clinical constellations triggering the search for PNH clones</w:t>
      </w:r>
    </w:p>
    <w:p w14:paraId="6B3BC00E" w14:textId="7F583589" w:rsidR="0038749D" w:rsidRPr="00D376E3" w:rsidRDefault="0038749D" w:rsidP="00D82C89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Alicia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Rovó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a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Mathilde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Gavillet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b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Beatrice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Drexler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c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Peter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Keller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d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</w:t>
      </w:r>
      <w:r w:rsidR="005440AD" w:rsidRPr="00D376E3">
        <w:rPr>
          <w:rFonts w:ascii="Arial" w:eastAsia="Times New Roman" w:hAnsi="Arial" w:cs="Arial"/>
          <w:color w:val="333333"/>
          <w:lang w:val="en-GB" w:eastAsia="de-CH"/>
        </w:rPr>
        <w:t xml:space="preserve">Jenny Sarah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Schneider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a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Giuseppe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Colucci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e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Yan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Beauverd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f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</w:t>
      </w:r>
      <w:proofErr w:type="spellStart"/>
      <w:r w:rsidR="00180B8B" w:rsidRPr="00D376E3">
        <w:rPr>
          <w:rFonts w:ascii="Arial" w:eastAsia="Times New Roman" w:hAnsi="Arial" w:cs="Arial"/>
          <w:color w:val="333333"/>
          <w:lang w:val="en-GB" w:eastAsia="de-CH"/>
        </w:rPr>
        <w:t>Hendrika</w:t>
      </w:r>
      <w:proofErr w:type="spellEnd"/>
      <w:r w:rsidR="00180B8B" w:rsidRPr="00D376E3">
        <w:rPr>
          <w:rFonts w:ascii="Arial" w:eastAsia="Times New Roman" w:hAnsi="Arial" w:cs="Arial"/>
          <w:color w:val="333333"/>
          <w:lang w:val="en-GB" w:eastAsia="de-CH"/>
        </w:rPr>
        <w:t xml:space="preserve"> Anette van </w:t>
      </w:r>
      <w:proofErr w:type="spellStart"/>
      <w:r w:rsidR="00180B8B" w:rsidRPr="00D376E3">
        <w:rPr>
          <w:rFonts w:ascii="Arial" w:eastAsia="Times New Roman" w:hAnsi="Arial" w:cs="Arial"/>
          <w:color w:val="333333"/>
          <w:lang w:val="en-GB" w:eastAsia="de-CH"/>
        </w:rPr>
        <w:t>Dorland</w:t>
      </w:r>
      <w:r w:rsidR="00180B8B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g</w:t>
      </w:r>
      <w:proofErr w:type="spellEnd"/>
      <w:r w:rsidR="00180B8B" w:rsidRPr="00D376E3">
        <w:rPr>
          <w:rFonts w:ascii="Arial" w:eastAsia="Times New Roman" w:hAnsi="Arial" w:cs="Arial"/>
          <w:color w:val="333333"/>
          <w:lang w:val="en-GB" w:eastAsia="de-CH"/>
        </w:rPr>
        <w:t xml:space="preserve">, </w:t>
      </w:r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Matthias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Pollak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a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Adrian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Schmidt</w:t>
      </w:r>
      <w:r w:rsidR="00180B8B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h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Andrea De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Gottardi</w:t>
      </w:r>
      <w:r w:rsidR="00180B8B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i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Marina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Bissig</w:t>
      </w:r>
      <w:r w:rsidR="00180B8B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j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Thomas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Lehmann</w:t>
      </w:r>
      <w:r w:rsidR="00180B8B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k</w:t>
      </w:r>
      <w:proofErr w:type="spellEnd"/>
      <w:r w:rsidR="00A858C7" w:rsidRPr="00D376E3">
        <w:rPr>
          <w:rFonts w:ascii="Arial" w:eastAsia="Times New Roman" w:hAnsi="Arial" w:cs="Arial"/>
          <w:color w:val="333333"/>
          <w:lang w:val="en-GB" w:eastAsia="de-CH"/>
        </w:rPr>
        <w:t xml:space="preserve">, </w:t>
      </w:r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Michel A.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Duchosal</w:t>
      </w:r>
      <w:r w:rsidR="0025685C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b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 and Sacha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Zeerleder</w:t>
      </w:r>
      <w:r w:rsidR="00370742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l</w:t>
      </w:r>
      <w:proofErr w:type="spellEnd"/>
    </w:p>
    <w:p w14:paraId="6E43C6C7" w14:textId="77777777" w:rsidR="0025685C" w:rsidRPr="00D376E3" w:rsidRDefault="0025685C" w:rsidP="004174AF">
      <w:pPr>
        <w:shd w:val="clear" w:color="auto" w:fill="FFFFFF"/>
        <w:spacing w:before="240"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a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I</w:t>
      </w:r>
      <w:r w:rsidR="00CE67E2" w:rsidRPr="00D376E3">
        <w:rPr>
          <w:rFonts w:ascii="Arial" w:eastAsia="Times New Roman" w:hAnsi="Arial" w:cs="Arial"/>
          <w:color w:val="333333"/>
          <w:lang w:val="en-GB" w:eastAsia="de-CH"/>
        </w:rPr>
        <w:t>nselspital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, Bern University Hospital, Department of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 and Central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 Laboratory, Bern </w:t>
      </w:r>
    </w:p>
    <w:p w14:paraId="392DBD80" w14:textId="77777777" w:rsidR="0025685C" w:rsidRPr="00D376E3" w:rsidRDefault="0025685C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b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Service and Central Laboratory of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, Department of Oncology and Department of Laboratory Medicine and Pathology, Lausanne University Hospital (CHUV), Lausanne </w:t>
      </w:r>
    </w:p>
    <w:p w14:paraId="2ACB9F0F" w14:textId="77777777" w:rsidR="0025685C" w:rsidRPr="00D376E3" w:rsidRDefault="0025685C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c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Division of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, University Hospital Basel, Basel </w:t>
      </w:r>
    </w:p>
    <w:p w14:paraId="60A1C7D5" w14:textId="77777777" w:rsidR="0025685C" w:rsidRPr="002814FA" w:rsidRDefault="0025685C" w:rsidP="004174AF">
      <w:pPr>
        <w:shd w:val="clear" w:color="auto" w:fill="FFFFFF"/>
        <w:spacing w:after="0"/>
        <w:ind w:left="426" w:hanging="426"/>
        <w:rPr>
          <w:rFonts w:ascii="Arial" w:hAnsi="Arial" w:cs="Arial"/>
          <w:color w:val="333333"/>
        </w:rPr>
      </w:pPr>
      <w:r w:rsidRPr="002814FA">
        <w:rPr>
          <w:rFonts w:ascii="Arial" w:hAnsi="Arial" w:cs="Arial"/>
          <w:color w:val="333333"/>
          <w:vertAlign w:val="superscript"/>
        </w:rPr>
        <w:t>d</w:t>
      </w:r>
      <w:r w:rsidR="004174AF" w:rsidRPr="002814FA">
        <w:rPr>
          <w:rFonts w:ascii="Arial" w:hAnsi="Arial" w:cs="Arial"/>
          <w:color w:val="333333"/>
          <w:vertAlign w:val="superscript"/>
        </w:rPr>
        <w:tab/>
      </w:r>
      <w:r w:rsidR="0038749D" w:rsidRPr="002814FA">
        <w:rPr>
          <w:rFonts w:ascii="Arial" w:hAnsi="Arial" w:cs="Arial"/>
          <w:color w:val="333333"/>
        </w:rPr>
        <w:t xml:space="preserve">Hospital Langenthal, Langenthal </w:t>
      </w:r>
    </w:p>
    <w:p w14:paraId="397C17DD" w14:textId="77777777" w:rsidR="0025685C" w:rsidRPr="002814FA" w:rsidRDefault="0025685C" w:rsidP="004174AF">
      <w:pPr>
        <w:shd w:val="clear" w:color="auto" w:fill="FFFFFF"/>
        <w:spacing w:after="0"/>
        <w:ind w:left="426" w:hanging="426"/>
        <w:rPr>
          <w:rFonts w:ascii="Arial" w:hAnsi="Arial" w:cs="Arial"/>
          <w:color w:val="333333"/>
        </w:rPr>
      </w:pPr>
      <w:r w:rsidRPr="002814FA">
        <w:rPr>
          <w:rFonts w:ascii="Arial" w:hAnsi="Arial" w:cs="Arial"/>
          <w:color w:val="333333"/>
          <w:vertAlign w:val="superscript"/>
        </w:rPr>
        <w:t>e</w:t>
      </w:r>
      <w:r w:rsidR="004174AF" w:rsidRPr="002814FA">
        <w:rPr>
          <w:rFonts w:ascii="Arial" w:hAnsi="Arial" w:cs="Arial"/>
          <w:color w:val="333333"/>
          <w:vertAlign w:val="superscript"/>
        </w:rPr>
        <w:tab/>
      </w:r>
      <w:r w:rsidR="0038749D" w:rsidRPr="002814FA">
        <w:rPr>
          <w:rFonts w:ascii="Arial" w:hAnsi="Arial" w:cs="Arial"/>
          <w:color w:val="333333"/>
        </w:rPr>
        <w:t xml:space="preserve">Clinica Sant’Anna, Lugano </w:t>
      </w:r>
    </w:p>
    <w:p w14:paraId="68AC38D2" w14:textId="77777777" w:rsidR="00180B8B" w:rsidRPr="00D376E3" w:rsidRDefault="0025685C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f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Division of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, Geneva University Hospitals and Faculty of Medicine, Geneva </w:t>
      </w:r>
    </w:p>
    <w:p w14:paraId="320CD1B1" w14:textId="77777777" w:rsidR="00180B8B" w:rsidRPr="00D376E3" w:rsidRDefault="00180B8B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g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r w:rsidRPr="00D376E3">
        <w:rPr>
          <w:rFonts w:ascii="Arial" w:eastAsia="Times New Roman" w:hAnsi="Arial" w:cs="Arial"/>
          <w:color w:val="333333"/>
          <w:lang w:val="en-GB" w:eastAsia="de-CH"/>
        </w:rPr>
        <w:t>Appletree CI Group AG, Winterthur, Switzerland</w:t>
      </w:r>
    </w:p>
    <w:p w14:paraId="30D54161" w14:textId="77777777" w:rsidR="0025685C" w:rsidRPr="00D376E3" w:rsidRDefault="00180B8B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h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Department of Internal Medicine, Clinic of Medical Oncology and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, Municipal Hospital Zurich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Triemli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, Zurich </w:t>
      </w:r>
    </w:p>
    <w:p w14:paraId="0039E40F" w14:textId="77777777" w:rsidR="0025685C" w:rsidRPr="00D376E3" w:rsidRDefault="00180B8B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it-IT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it-IT" w:eastAsia="de-CH"/>
        </w:rPr>
        <w:t>i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it-IT" w:eastAsia="de-CH"/>
        </w:rPr>
        <w:tab/>
      </w:r>
      <w:r w:rsidR="0038749D" w:rsidRPr="00D376E3">
        <w:rPr>
          <w:rFonts w:ascii="Arial" w:eastAsia="Times New Roman" w:hAnsi="Arial" w:cs="Arial"/>
          <w:color w:val="333333"/>
          <w:lang w:val="it-IT" w:eastAsia="de-CH"/>
        </w:rPr>
        <w:t xml:space="preserve">Servizio di Gastroenterología e Epatologia, Ente Ospedaliero Cantonale, Università della Svizzera Italiana, Lugano </w:t>
      </w:r>
    </w:p>
    <w:p w14:paraId="47EEC14E" w14:textId="77777777" w:rsidR="0025685C" w:rsidRPr="00D376E3" w:rsidRDefault="00180B8B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j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Department of Medical Oncology and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, University Hospital of Zurich, Zurich </w:t>
      </w:r>
    </w:p>
    <w:p w14:paraId="2D7AAD79" w14:textId="77777777" w:rsidR="006F07C8" w:rsidRPr="00D376E3" w:rsidRDefault="00180B8B" w:rsidP="004174AF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>k</w:t>
      </w:r>
      <w:r w:rsidR="004174AF" w:rsidRPr="00D376E3">
        <w:rPr>
          <w:rFonts w:ascii="Arial" w:eastAsia="Times New Roman" w:hAnsi="Arial" w:cs="Arial"/>
          <w:color w:val="333333"/>
          <w:vertAlign w:val="superscript"/>
          <w:lang w:val="en-GB" w:eastAsia="de-CH"/>
        </w:rPr>
        <w:tab/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Kantonsspital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 xml:space="preserve"> St. Gallen, Clinic for Medical Oncology and </w:t>
      </w:r>
      <w:proofErr w:type="spellStart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t>, St. Gallen</w:t>
      </w:r>
    </w:p>
    <w:p w14:paraId="565DBE8B" w14:textId="7D17C295" w:rsidR="0038749D" w:rsidRPr="00D376E3" w:rsidRDefault="00370742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lang w:val="en-GB" w:eastAsia="de-CH"/>
        </w:rPr>
        <w:t>l</w:t>
      </w:r>
      <w:r w:rsidRPr="00D376E3">
        <w:rPr>
          <w:rFonts w:ascii="Arial" w:eastAsia="Times New Roman" w:hAnsi="Arial" w:cs="Arial"/>
          <w:color w:val="333333"/>
          <w:lang w:val="en-GB" w:eastAsia="de-CH"/>
        </w:rPr>
        <w:tab/>
      </w:r>
      <w:r w:rsidR="00E76420" w:rsidRPr="00D376E3">
        <w:rPr>
          <w:rFonts w:ascii="Arial" w:eastAsia="Times New Roman" w:hAnsi="Arial" w:cs="Arial"/>
          <w:color w:val="333333"/>
          <w:lang w:val="en-GB" w:eastAsia="de-CH"/>
        </w:rPr>
        <w:t>Department</w:t>
      </w:r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 of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,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Kantonsspital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 Luzern, Lucerne and University of Bern, Bern, Switzerland</w:t>
      </w:r>
      <w:r w:rsidR="0038749D" w:rsidRPr="00D376E3">
        <w:rPr>
          <w:rFonts w:ascii="Arial" w:eastAsia="Times New Roman" w:hAnsi="Arial" w:cs="Arial"/>
          <w:color w:val="333333"/>
          <w:lang w:val="en-GB" w:eastAsia="de-CH"/>
        </w:rPr>
        <w:cr/>
      </w:r>
    </w:p>
    <w:p w14:paraId="25F52316" w14:textId="6261D363" w:rsidR="00FC00EC" w:rsidRPr="00D376E3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b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b/>
          <w:color w:val="333333"/>
          <w:lang w:val="en-GB" w:eastAsia="de-CH"/>
        </w:rPr>
        <w:t>Corresponding Author</w:t>
      </w:r>
    </w:p>
    <w:p w14:paraId="5DF7791F" w14:textId="54D2A3E4" w:rsidR="00FC00EC" w:rsidRPr="00D376E3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Prof.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Dr.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 med Alicia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Rovó</w:t>
      </w:r>
      <w:proofErr w:type="spellEnd"/>
    </w:p>
    <w:p w14:paraId="37CD5097" w14:textId="63581343" w:rsidR="00FC00EC" w:rsidRPr="00D376E3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lang w:val="en-GB" w:eastAsia="de-CH"/>
        </w:rPr>
        <w:t>INSELSPITAL, Bern University Hospital</w:t>
      </w:r>
    </w:p>
    <w:p w14:paraId="44E7E627" w14:textId="1ABFC453" w:rsidR="00FC00EC" w:rsidRPr="00D376E3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Department of </w:t>
      </w: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 and Central</w:t>
      </w:r>
    </w:p>
    <w:p w14:paraId="49DB535B" w14:textId="591A5B6B" w:rsidR="00FC00EC" w:rsidRPr="00D376E3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Hematology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 xml:space="preserve"> Laboratory</w:t>
      </w:r>
    </w:p>
    <w:p w14:paraId="6331F288" w14:textId="1599E5BC" w:rsidR="00FC00EC" w:rsidRPr="00D376E3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proofErr w:type="spellStart"/>
      <w:r w:rsidRPr="00D376E3">
        <w:rPr>
          <w:rFonts w:ascii="Arial" w:eastAsia="Times New Roman" w:hAnsi="Arial" w:cs="Arial"/>
          <w:color w:val="333333"/>
          <w:lang w:val="en-GB" w:eastAsia="de-CH"/>
        </w:rPr>
        <w:t>Freiburgstrasse</w:t>
      </w:r>
      <w:proofErr w:type="spellEnd"/>
      <w:r w:rsidRPr="00D376E3">
        <w:rPr>
          <w:rFonts w:ascii="Arial" w:eastAsia="Times New Roman" w:hAnsi="Arial" w:cs="Arial"/>
          <w:color w:val="333333"/>
          <w:lang w:val="en-GB" w:eastAsia="de-CH"/>
        </w:rPr>
        <w:t>, BHH A156</w:t>
      </w:r>
    </w:p>
    <w:p w14:paraId="4C0F08FB" w14:textId="0AF26692" w:rsidR="00FC00EC" w:rsidRPr="00D376E3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en-GB" w:eastAsia="de-CH"/>
        </w:rPr>
      </w:pPr>
      <w:r w:rsidRPr="00D376E3">
        <w:rPr>
          <w:rFonts w:ascii="Arial" w:eastAsia="Times New Roman" w:hAnsi="Arial" w:cs="Arial"/>
          <w:color w:val="333333"/>
          <w:lang w:val="en-GB" w:eastAsia="de-CH"/>
        </w:rPr>
        <w:t>CH- 3010 Bern</w:t>
      </w:r>
    </w:p>
    <w:p w14:paraId="10559F85" w14:textId="183BC397" w:rsidR="00FC00EC" w:rsidRPr="007F552D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fr-CH" w:eastAsia="de-CH"/>
        </w:rPr>
      </w:pPr>
      <w:proofErr w:type="spellStart"/>
      <w:r w:rsidRPr="007F552D">
        <w:rPr>
          <w:rFonts w:ascii="Arial" w:eastAsia="Times New Roman" w:hAnsi="Arial" w:cs="Arial"/>
          <w:color w:val="333333"/>
          <w:lang w:val="fr-CH" w:eastAsia="de-CH"/>
        </w:rPr>
        <w:t>Switzerland</w:t>
      </w:r>
      <w:proofErr w:type="spellEnd"/>
    </w:p>
    <w:p w14:paraId="47CB3239" w14:textId="457E977A" w:rsidR="00FC00EC" w:rsidRPr="007F552D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fr-CH" w:eastAsia="de-CH"/>
        </w:rPr>
      </w:pPr>
      <w:r w:rsidRPr="007F552D">
        <w:rPr>
          <w:rFonts w:ascii="Arial" w:eastAsia="Times New Roman" w:hAnsi="Arial" w:cs="Arial"/>
          <w:color w:val="333333"/>
          <w:lang w:val="fr-CH" w:eastAsia="de-CH"/>
        </w:rPr>
        <w:t>Tel + 41 31 632 3313</w:t>
      </w:r>
    </w:p>
    <w:p w14:paraId="2485F991" w14:textId="0D1DA090" w:rsidR="00FC00EC" w:rsidRPr="007F552D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fr-CH" w:eastAsia="de-CH"/>
        </w:rPr>
      </w:pPr>
      <w:r w:rsidRPr="007F552D">
        <w:rPr>
          <w:rFonts w:ascii="Arial" w:eastAsia="Times New Roman" w:hAnsi="Arial" w:cs="Arial"/>
          <w:color w:val="333333"/>
          <w:lang w:val="fr-CH" w:eastAsia="de-CH"/>
        </w:rPr>
        <w:t xml:space="preserve">Email: </w:t>
      </w:r>
      <w:hyperlink r:id="rId11" w:history="1">
        <w:r w:rsidRPr="007F552D">
          <w:rPr>
            <w:rStyle w:val="Hyperlink"/>
            <w:rFonts w:ascii="Arial" w:eastAsia="Times New Roman" w:hAnsi="Arial" w:cs="Arial"/>
            <w:lang w:val="fr-CH" w:eastAsia="de-CH"/>
          </w:rPr>
          <w:t>alicia.rovo@insel.ch</w:t>
        </w:r>
      </w:hyperlink>
    </w:p>
    <w:p w14:paraId="7C80902F" w14:textId="00363034" w:rsidR="00FC00EC" w:rsidRPr="007F552D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fr-CH" w:eastAsia="de-CH"/>
        </w:rPr>
      </w:pPr>
    </w:p>
    <w:p w14:paraId="39E3F0D7" w14:textId="77777777" w:rsidR="00FC00EC" w:rsidRPr="007F552D" w:rsidRDefault="00FC00EC" w:rsidP="00FC00EC">
      <w:pPr>
        <w:shd w:val="clear" w:color="auto" w:fill="FFFFFF"/>
        <w:spacing w:after="0"/>
        <w:ind w:left="426" w:hanging="426"/>
        <w:rPr>
          <w:rFonts w:ascii="Arial" w:eastAsia="Times New Roman" w:hAnsi="Arial" w:cs="Arial"/>
          <w:color w:val="333333"/>
          <w:lang w:val="fr-CH" w:eastAsia="de-CH"/>
        </w:rPr>
      </w:pPr>
    </w:p>
    <w:p w14:paraId="07AA4A87" w14:textId="77777777" w:rsidR="00FC00EC" w:rsidRPr="007F552D" w:rsidRDefault="00FC00EC" w:rsidP="00FC00EC">
      <w:pPr>
        <w:shd w:val="clear" w:color="auto" w:fill="FFFFFF"/>
        <w:spacing w:after="0" w:line="360" w:lineRule="auto"/>
        <w:rPr>
          <w:rFonts w:ascii="Arial" w:eastAsia="Times New Roman" w:hAnsi="Arial" w:cs="Arial"/>
          <w:b/>
          <w:bCs/>
          <w:color w:val="333333"/>
          <w:lang w:val="fr-CH" w:eastAsia="de-CH"/>
        </w:rPr>
      </w:pPr>
    </w:p>
    <w:p w14:paraId="246B6F78" w14:textId="77777777" w:rsidR="00FC00EC" w:rsidRPr="007F552D" w:rsidRDefault="00FC00EC" w:rsidP="00FC00EC">
      <w:pPr>
        <w:shd w:val="clear" w:color="auto" w:fill="FFFFFF"/>
        <w:spacing w:after="0" w:line="360" w:lineRule="auto"/>
        <w:rPr>
          <w:rFonts w:ascii="Arial" w:eastAsia="Times New Roman" w:hAnsi="Arial" w:cs="Arial"/>
          <w:b/>
          <w:bCs/>
          <w:color w:val="333333"/>
          <w:lang w:val="fr-CH" w:eastAsia="de-CH"/>
        </w:rPr>
      </w:pPr>
    </w:p>
    <w:p w14:paraId="2D941134" w14:textId="77777777" w:rsidR="00FC00EC" w:rsidRPr="007F552D" w:rsidRDefault="00FC00EC" w:rsidP="00FC00EC">
      <w:pPr>
        <w:shd w:val="clear" w:color="auto" w:fill="FFFFFF"/>
        <w:spacing w:after="0" w:line="360" w:lineRule="auto"/>
        <w:rPr>
          <w:rFonts w:ascii="Arial" w:eastAsia="Times New Roman" w:hAnsi="Arial" w:cs="Arial"/>
          <w:b/>
          <w:bCs/>
          <w:color w:val="333333"/>
          <w:lang w:val="fr-CH" w:eastAsia="de-CH"/>
        </w:rPr>
      </w:pPr>
    </w:p>
    <w:p w14:paraId="70D44254" w14:textId="77777777" w:rsidR="00085653" w:rsidRPr="007F552D" w:rsidRDefault="00085653">
      <w:pPr>
        <w:rPr>
          <w:lang w:val="fr-CH"/>
        </w:rPr>
        <w:sectPr w:rsidR="00085653" w:rsidRPr="007F552D" w:rsidSect="002814FA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pgBorders w:offsetFrom="page">
            <w:bottom w:val="single" w:sz="4" w:space="24" w:color="D9D9D9" w:themeColor="background1" w:themeShade="D9"/>
          </w:pgBorders>
          <w:cols w:space="708"/>
          <w:docGrid w:linePitch="360"/>
        </w:sectPr>
      </w:pPr>
    </w:p>
    <w:p w14:paraId="1A0178AB" w14:textId="77777777" w:rsidR="0037156E" w:rsidRPr="007F552D" w:rsidRDefault="0037156E">
      <w:pPr>
        <w:rPr>
          <w:lang w:val="fr-CH"/>
        </w:rPr>
      </w:pPr>
    </w:p>
    <w:p w14:paraId="457EFE2E" w14:textId="77777777" w:rsidR="0037156E" w:rsidRPr="007F552D" w:rsidRDefault="0037156E" w:rsidP="0037156E">
      <w:pPr>
        <w:shd w:val="clear" w:color="auto" w:fill="FFFFFF"/>
        <w:spacing w:after="0" w:line="360" w:lineRule="auto"/>
        <w:rPr>
          <w:rFonts w:ascii="Arial" w:hAnsi="Arial"/>
          <w:b/>
          <w:color w:val="333333"/>
          <w:sz w:val="36"/>
          <w:lang w:val="fr-CH"/>
        </w:rPr>
      </w:pPr>
      <w:proofErr w:type="spellStart"/>
      <w:r w:rsidRPr="007F552D">
        <w:rPr>
          <w:rFonts w:ascii="Arial" w:hAnsi="Arial"/>
          <w:b/>
          <w:color w:val="333333"/>
          <w:sz w:val="36"/>
          <w:lang w:val="fr-CH"/>
        </w:rPr>
        <w:t>Supplement</w:t>
      </w:r>
      <w:proofErr w:type="spellEnd"/>
    </w:p>
    <w:p w14:paraId="33E9FE2F" w14:textId="77777777" w:rsidR="00F970EF" w:rsidRPr="007F552D" w:rsidRDefault="00F970EF">
      <w:pPr>
        <w:rPr>
          <w:lang w:val="fr-CH"/>
        </w:rPr>
      </w:pPr>
    </w:p>
    <w:p w14:paraId="32C911E3" w14:textId="77777777" w:rsidR="003F0D54" w:rsidRPr="007F552D" w:rsidRDefault="003F0D54">
      <w:pPr>
        <w:rPr>
          <w:rFonts w:ascii="Arial" w:hAnsi="Arial"/>
          <w:b/>
          <w:color w:val="333333"/>
          <w:sz w:val="28"/>
          <w:szCs w:val="28"/>
          <w:lang w:val="fr-CH"/>
        </w:rPr>
      </w:pPr>
      <w:proofErr w:type="spellStart"/>
      <w:r w:rsidRPr="007F552D">
        <w:rPr>
          <w:rFonts w:ascii="Arial" w:hAnsi="Arial"/>
          <w:b/>
          <w:color w:val="333333"/>
          <w:sz w:val="28"/>
          <w:szCs w:val="28"/>
          <w:lang w:val="fr-CH"/>
        </w:rPr>
        <w:t>Supplement</w:t>
      </w:r>
      <w:proofErr w:type="spellEnd"/>
      <w:r w:rsidRPr="007F552D">
        <w:rPr>
          <w:rFonts w:ascii="Arial" w:hAnsi="Arial"/>
          <w:b/>
          <w:color w:val="333333"/>
          <w:sz w:val="28"/>
          <w:szCs w:val="28"/>
          <w:lang w:val="fr-CH"/>
        </w:rPr>
        <w:t xml:space="preserve"> I</w:t>
      </w:r>
      <w:r w:rsidRPr="007F552D">
        <w:rPr>
          <w:rFonts w:ascii="Arial" w:hAnsi="Arial"/>
          <w:b/>
          <w:color w:val="333333"/>
          <w:sz w:val="28"/>
          <w:szCs w:val="28"/>
          <w:lang w:val="fr-CH"/>
        </w:rPr>
        <w:tab/>
        <w:t>Survey Questionnaire</w:t>
      </w:r>
    </w:p>
    <w:p w14:paraId="66C00FDF" w14:textId="77777777" w:rsidR="006E713C" w:rsidRPr="002814FA" w:rsidRDefault="006E713C" w:rsidP="006E713C">
      <w:pPr>
        <w:rPr>
          <w:b/>
          <w:lang w:val="en-GB"/>
        </w:rPr>
      </w:pPr>
      <w:r w:rsidRPr="002814FA">
        <w:rPr>
          <w:rFonts w:ascii="Arial" w:hAnsi="Arial"/>
          <w:b/>
          <w:color w:val="333333"/>
          <w:sz w:val="28"/>
          <w:szCs w:val="28"/>
          <w:lang w:val="en-GB"/>
        </w:rPr>
        <w:t>Supplement II</w:t>
      </w:r>
      <w:r w:rsidRPr="002814FA">
        <w:rPr>
          <w:rFonts w:ascii="Arial" w:hAnsi="Arial"/>
          <w:b/>
          <w:color w:val="333333"/>
          <w:sz w:val="28"/>
          <w:szCs w:val="28"/>
          <w:lang w:val="en-GB"/>
        </w:rPr>
        <w:tab/>
        <w:t>Supplemental Figure legends</w:t>
      </w:r>
    </w:p>
    <w:p w14:paraId="712DD91E" w14:textId="77777777" w:rsidR="0037156E" w:rsidRPr="002814FA" w:rsidRDefault="0037156E" w:rsidP="00D82C89">
      <w:pPr>
        <w:spacing w:after="0" w:line="360" w:lineRule="auto"/>
        <w:rPr>
          <w:lang w:val="en-GB"/>
        </w:rPr>
      </w:pPr>
    </w:p>
    <w:p w14:paraId="06EF3E73" w14:textId="77777777" w:rsidR="003F0D54" w:rsidRPr="002814FA" w:rsidRDefault="003F0D54" w:rsidP="00D82C89">
      <w:pPr>
        <w:spacing w:after="0" w:line="360" w:lineRule="auto"/>
        <w:rPr>
          <w:lang w:val="en-GB"/>
        </w:rPr>
      </w:pPr>
    </w:p>
    <w:p w14:paraId="233B80A5" w14:textId="77777777" w:rsidR="003F0D54" w:rsidRPr="002814FA" w:rsidRDefault="003F0D54">
      <w:pPr>
        <w:rPr>
          <w:rFonts w:ascii="Arial" w:hAnsi="Arial"/>
          <w:b/>
          <w:color w:val="333333"/>
          <w:lang w:val="en-GB"/>
        </w:rPr>
      </w:pPr>
      <w:r w:rsidRPr="002814FA">
        <w:rPr>
          <w:rFonts w:ascii="Arial" w:hAnsi="Arial"/>
          <w:b/>
          <w:color w:val="333333"/>
          <w:lang w:val="en-GB"/>
        </w:rPr>
        <w:br w:type="page"/>
      </w:r>
    </w:p>
    <w:p w14:paraId="3CC2FCA1" w14:textId="77777777" w:rsidR="003F0D54" w:rsidRDefault="003F0D54" w:rsidP="00450AF2">
      <w:pPr>
        <w:spacing w:after="0" w:line="360" w:lineRule="auto"/>
        <w:rPr>
          <w:rFonts w:ascii="Arial" w:hAnsi="Arial"/>
          <w:b/>
          <w:color w:val="333333"/>
          <w:lang w:val="en-US"/>
        </w:rPr>
      </w:pPr>
      <w:r w:rsidRPr="00C42791">
        <w:rPr>
          <w:rFonts w:ascii="Arial" w:hAnsi="Arial"/>
          <w:b/>
          <w:color w:val="333333"/>
          <w:sz w:val="28"/>
          <w:lang w:val="en-US"/>
        </w:rPr>
        <w:lastRenderedPageBreak/>
        <w:t xml:space="preserve">Supplement </w:t>
      </w:r>
      <w:r w:rsidR="006E713C" w:rsidRPr="00C42791">
        <w:rPr>
          <w:rFonts w:ascii="Arial" w:hAnsi="Arial"/>
          <w:b/>
          <w:color w:val="333333"/>
          <w:sz w:val="28"/>
          <w:lang w:val="en-US"/>
        </w:rPr>
        <w:t>I</w:t>
      </w:r>
      <w:r w:rsidRPr="00C42791">
        <w:rPr>
          <w:rFonts w:ascii="Arial" w:hAnsi="Arial"/>
          <w:b/>
          <w:color w:val="333333"/>
          <w:sz w:val="28"/>
          <w:lang w:val="en-US"/>
        </w:rPr>
        <w:t>I</w:t>
      </w:r>
      <w:r w:rsidRPr="00C42791">
        <w:rPr>
          <w:rFonts w:ascii="Arial" w:hAnsi="Arial"/>
          <w:b/>
          <w:color w:val="333333"/>
          <w:sz w:val="28"/>
          <w:lang w:val="en-US"/>
        </w:rPr>
        <w:tab/>
        <w:t>Supplemental Figure</w:t>
      </w:r>
      <w:r w:rsidR="006E713C" w:rsidRPr="00C42791">
        <w:rPr>
          <w:rFonts w:ascii="Arial" w:hAnsi="Arial"/>
          <w:b/>
          <w:color w:val="333333"/>
          <w:sz w:val="28"/>
          <w:lang w:val="en-US"/>
        </w:rPr>
        <w:t>s and Tables</w:t>
      </w:r>
    </w:p>
    <w:p w14:paraId="1F62794B" w14:textId="77777777" w:rsidR="003F0D54" w:rsidRDefault="003F0D54" w:rsidP="00450AF2">
      <w:pPr>
        <w:spacing w:after="0" w:line="360" w:lineRule="auto"/>
        <w:rPr>
          <w:rFonts w:ascii="Arial" w:hAnsi="Arial"/>
          <w:b/>
          <w:color w:val="333333"/>
          <w:lang w:val="en-US"/>
        </w:rPr>
      </w:pPr>
    </w:p>
    <w:p w14:paraId="1FD3ECB1" w14:textId="77777777" w:rsidR="006E713C" w:rsidRDefault="006E713C" w:rsidP="00450AF2">
      <w:pPr>
        <w:spacing w:after="0" w:line="360" w:lineRule="auto"/>
        <w:rPr>
          <w:rFonts w:ascii="Arial" w:hAnsi="Arial"/>
          <w:b/>
          <w:color w:val="333333"/>
          <w:lang w:val="en-US"/>
        </w:rPr>
      </w:pPr>
    </w:p>
    <w:p w14:paraId="202C0FDB" w14:textId="77777777" w:rsidR="006E713C" w:rsidRDefault="006E713C" w:rsidP="00450AF2">
      <w:pPr>
        <w:spacing w:after="0" w:line="360" w:lineRule="auto"/>
        <w:rPr>
          <w:rFonts w:ascii="Arial" w:hAnsi="Arial"/>
          <w:b/>
          <w:color w:val="333333"/>
          <w:lang w:val="en-US"/>
        </w:rPr>
      </w:pPr>
      <w:r>
        <w:rPr>
          <w:rFonts w:ascii="Arial" w:hAnsi="Arial"/>
          <w:b/>
          <w:color w:val="333333"/>
          <w:lang w:val="en-US"/>
        </w:rPr>
        <w:t>Suppl. Figure legends</w:t>
      </w:r>
    </w:p>
    <w:p w14:paraId="5568F7F5" w14:textId="77777777" w:rsidR="006E713C" w:rsidRDefault="006E713C" w:rsidP="00450AF2">
      <w:pPr>
        <w:spacing w:after="0" w:line="360" w:lineRule="auto"/>
        <w:rPr>
          <w:rFonts w:ascii="Arial" w:hAnsi="Arial"/>
          <w:b/>
          <w:color w:val="333333"/>
          <w:lang w:val="en-US"/>
        </w:rPr>
      </w:pPr>
    </w:p>
    <w:p w14:paraId="36FD6312" w14:textId="77777777" w:rsidR="00450AF2" w:rsidRPr="006F07C8" w:rsidRDefault="00450AF2" w:rsidP="00450AF2">
      <w:pPr>
        <w:spacing w:after="0" w:line="360" w:lineRule="auto"/>
        <w:rPr>
          <w:rFonts w:ascii="Arial" w:hAnsi="Arial"/>
          <w:color w:val="333333"/>
          <w:lang w:val="en-US"/>
        </w:rPr>
      </w:pPr>
      <w:r w:rsidRPr="006F07C8">
        <w:rPr>
          <w:rFonts w:ascii="Arial" w:hAnsi="Arial"/>
          <w:b/>
          <w:color w:val="333333"/>
          <w:lang w:val="en-US"/>
        </w:rPr>
        <w:t>Suppl. Figure 1</w:t>
      </w:r>
      <w:r w:rsidRPr="006F07C8">
        <w:rPr>
          <w:rFonts w:ascii="Arial" w:hAnsi="Arial"/>
          <w:color w:val="333333"/>
          <w:lang w:val="en-US"/>
        </w:rPr>
        <w:tab/>
      </w:r>
    </w:p>
    <w:p w14:paraId="31CE870D" w14:textId="77777777" w:rsidR="00450AF2" w:rsidRPr="006F07C8" w:rsidRDefault="00450AF2" w:rsidP="00450AF2">
      <w:pPr>
        <w:spacing w:after="0" w:line="360" w:lineRule="auto"/>
        <w:rPr>
          <w:rFonts w:ascii="Arial" w:eastAsia="Times New Roman" w:hAnsi="Arial" w:cs="Arial"/>
          <w:b/>
          <w:bCs/>
          <w:color w:val="333333"/>
          <w:lang w:val="en-US" w:eastAsia="de-CH"/>
        </w:rPr>
      </w:pPr>
      <w:r w:rsidRPr="006F07C8">
        <w:rPr>
          <w:rFonts w:ascii="Arial" w:eastAsia="Times New Roman" w:hAnsi="Arial" w:cs="Arial"/>
          <w:b/>
          <w:bCs/>
          <w:color w:val="333333"/>
          <w:lang w:val="en-US" w:eastAsia="de-CH"/>
        </w:rPr>
        <w:t xml:space="preserve">A. </w:t>
      </w:r>
      <w:r w:rsidR="004261A7" w:rsidRPr="006F07C8">
        <w:rPr>
          <w:rFonts w:ascii="Arial" w:eastAsia="Times New Roman" w:hAnsi="Arial" w:cs="Arial"/>
          <w:b/>
          <w:bCs/>
          <w:color w:val="333333"/>
          <w:lang w:val="en-US" w:eastAsia="de-CH"/>
        </w:rPr>
        <w:t>Proportion of participants indicating having patients with PNH clones in follow-up</w:t>
      </w:r>
    </w:p>
    <w:p w14:paraId="5B1FCB92" w14:textId="77777777" w:rsidR="00450AF2" w:rsidRPr="006F07C8" w:rsidRDefault="00450AF2" w:rsidP="00450AF2">
      <w:pPr>
        <w:spacing w:after="0" w:line="360" w:lineRule="auto"/>
        <w:rPr>
          <w:rFonts w:ascii="Arial" w:eastAsia="Times New Roman" w:hAnsi="Arial" w:cs="Arial"/>
          <w:color w:val="333333"/>
          <w:lang w:val="en-US" w:eastAsia="de-CH"/>
        </w:rPr>
      </w:pPr>
      <w:r w:rsidRPr="006F07C8">
        <w:rPr>
          <w:rFonts w:ascii="Arial" w:eastAsia="Times New Roman" w:hAnsi="Arial" w:cs="Arial"/>
          <w:color w:val="333333"/>
          <w:lang w:val="en-US" w:eastAsia="de-CH"/>
        </w:rPr>
        <w:t>Data in the figure are presented as the proportion of participants reporting having patients with PNH clones in follow-up within the total cohort (N = 64). Participants gave their response through a bimodal question.</w:t>
      </w:r>
    </w:p>
    <w:p w14:paraId="6DD195AD" w14:textId="77777777" w:rsidR="0055569E" w:rsidRPr="006F07C8" w:rsidRDefault="00450AF2" w:rsidP="0055569E">
      <w:pPr>
        <w:spacing w:after="0" w:line="360" w:lineRule="auto"/>
        <w:rPr>
          <w:rFonts w:ascii="Arial" w:eastAsia="Times New Roman" w:hAnsi="Arial" w:cs="Arial"/>
          <w:b/>
          <w:bCs/>
          <w:color w:val="333333"/>
          <w:lang w:val="en-US" w:eastAsia="de-CH"/>
        </w:rPr>
      </w:pPr>
      <w:r w:rsidRPr="006F07C8">
        <w:rPr>
          <w:rFonts w:ascii="Arial" w:eastAsia="Times New Roman" w:hAnsi="Arial" w:cs="Arial"/>
          <w:b/>
          <w:bCs/>
          <w:color w:val="333333"/>
          <w:lang w:val="en-US" w:eastAsia="de-CH"/>
        </w:rPr>
        <w:t>B. N</w:t>
      </w:r>
      <w:r w:rsidR="0055569E" w:rsidRPr="006F07C8">
        <w:rPr>
          <w:rFonts w:ascii="Arial" w:eastAsia="Times New Roman" w:hAnsi="Arial" w:cs="Arial"/>
          <w:b/>
          <w:bCs/>
          <w:color w:val="333333"/>
          <w:lang w:val="en-US" w:eastAsia="de-CH"/>
        </w:rPr>
        <w:t>umber of patients with PNH clones in follow-up</w:t>
      </w:r>
    </w:p>
    <w:p w14:paraId="1C67EE6F" w14:textId="77777777" w:rsidR="0055569E" w:rsidRPr="006F07C8" w:rsidRDefault="0055569E" w:rsidP="0055569E">
      <w:pPr>
        <w:spacing w:after="0" w:line="360" w:lineRule="auto"/>
        <w:rPr>
          <w:rFonts w:ascii="Arial" w:eastAsia="Times New Roman" w:hAnsi="Arial" w:cs="Arial"/>
          <w:color w:val="333333"/>
          <w:lang w:val="en-US" w:eastAsia="de-CH"/>
        </w:rPr>
      </w:pPr>
      <w:r w:rsidRPr="006F07C8">
        <w:rPr>
          <w:rFonts w:ascii="Arial" w:eastAsia="Times New Roman" w:hAnsi="Arial" w:cs="Arial"/>
          <w:color w:val="333333"/>
          <w:lang w:val="en-US" w:eastAsia="de-CH"/>
        </w:rPr>
        <w:t>Data in the figure are presented as the proportion of participants reporting the number of patients</w:t>
      </w:r>
      <w:r w:rsidR="00450AF2" w:rsidRPr="006F07C8">
        <w:rPr>
          <w:rFonts w:ascii="Arial" w:eastAsia="Times New Roman" w:hAnsi="Arial" w:cs="Arial"/>
          <w:color w:val="333333"/>
          <w:lang w:val="en-US" w:eastAsia="de-CH"/>
        </w:rPr>
        <w:t xml:space="preserve"> with PNH clones</w:t>
      </w:r>
      <w:r w:rsidRPr="006F07C8">
        <w:rPr>
          <w:rFonts w:ascii="Arial" w:eastAsia="Times New Roman" w:hAnsi="Arial" w:cs="Arial"/>
          <w:color w:val="333333"/>
          <w:lang w:val="en-US" w:eastAsia="de-CH"/>
        </w:rPr>
        <w:t xml:space="preserve"> in follow-up within the cohort </w:t>
      </w:r>
      <w:r w:rsidR="00450AF2" w:rsidRPr="006F07C8">
        <w:rPr>
          <w:rFonts w:ascii="Arial" w:eastAsia="Times New Roman" w:hAnsi="Arial" w:cs="Arial"/>
          <w:color w:val="333333"/>
          <w:lang w:val="en-US" w:eastAsia="de-CH"/>
        </w:rPr>
        <w:t xml:space="preserve">of participants having patients with PNH clones in follow-up </w:t>
      </w:r>
      <w:r w:rsidRPr="006F07C8">
        <w:rPr>
          <w:rFonts w:ascii="Arial" w:eastAsia="Times New Roman" w:hAnsi="Arial" w:cs="Arial"/>
          <w:color w:val="333333"/>
          <w:lang w:val="en-US" w:eastAsia="de-CH"/>
        </w:rPr>
        <w:t xml:space="preserve">(N = </w:t>
      </w:r>
      <w:r w:rsidR="00450AF2" w:rsidRPr="006F07C8">
        <w:rPr>
          <w:rFonts w:ascii="Arial" w:eastAsia="Times New Roman" w:hAnsi="Arial" w:cs="Arial"/>
          <w:color w:val="333333"/>
          <w:lang w:val="en-US" w:eastAsia="de-CH"/>
        </w:rPr>
        <w:t>39</w:t>
      </w:r>
      <w:r w:rsidRPr="006F07C8">
        <w:rPr>
          <w:rFonts w:ascii="Arial" w:eastAsia="Times New Roman" w:hAnsi="Arial" w:cs="Arial"/>
          <w:color w:val="333333"/>
          <w:lang w:val="en-US" w:eastAsia="de-CH"/>
        </w:rPr>
        <w:t>). Participants gave their response through a multiple-choice question and could select one option.</w:t>
      </w:r>
    </w:p>
    <w:p w14:paraId="5A32D10B" w14:textId="77777777" w:rsidR="0055569E" w:rsidRPr="006F07C8" w:rsidRDefault="0055569E" w:rsidP="00E60FA6">
      <w:pPr>
        <w:spacing w:after="0" w:line="360" w:lineRule="auto"/>
        <w:rPr>
          <w:rFonts w:ascii="Arial" w:eastAsia="Times New Roman" w:hAnsi="Arial" w:cs="Arial"/>
          <w:color w:val="333333"/>
          <w:lang w:val="en-US" w:eastAsia="de-CH"/>
        </w:rPr>
      </w:pPr>
    </w:p>
    <w:p w14:paraId="6A8A8017" w14:textId="77777777" w:rsidR="00B25AE2" w:rsidRPr="006F07C8" w:rsidRDefault="00B25AE2" w:rsidP="00E60FA6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5E60DE2D" w14:textId="77777777" w:rsidR="00450AF2" w:rsidRPr="006F07C8" w:rsidRDefault="00EE08DB" w:rsidP="00EE08DB">
      <w:pPr>
        <w:spacing w:after="0" w:line="360" w:lineRule="auto"/>
        <w:rPr>
          <w:rFonts w:ascii="Arial" w:hAnsi="Arial" w:cs="Arial"/>
          <w:lang w:val="en-US"/>
        </w:rPr>
      </w:pPr>
      <w:r w:rsidRPr="006F07C8"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de-CH"/>
        </w:rPr>
        <w:t xml:space="preserve">Suppl. Figure </w:t>
      </w:r>
      <w:r w:rsidR="0055569E" w:rsidRPr="006F07C8"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de-CH"/>
        </w:rPr>
        <w:t>2.</w:t>
      </w:r>
      <w:r w:rsidRPr="006F07C8">
        <w:rPr>
          <w:rFonts w:ascii="Arial" w:hAnsi="Arial" w:cs="Arial"/>
          <w:lang w:val="en-US"/>
        </w:rPr>
        <w:tab/>
      </w:r>
    </w:p>
    <w:p w14:paraId="45384CCC" w14:textId="77777777" w:rsidR="00EE08DB" w:rsidRPr="006F07C8" w:rsidRDefault="00450AF2" w:rsidP="00EE08DB">
      <w:pPr>
        <w:spacing w:after="0" w:line="360" w:lineRule="auto"/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de-CH"/>
        </w:rPr>
      </w:pPr>
      <w:r w:rsidRPr="006F07C8"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de-CH"/>
        </w:rPr>
        <w:t xml:space="preserve">Frequency of checking PNH clones in patients with </w:t>
      </w:r>
      <w:r w:rsidR="00EE08DB" w:rsidRPr="006F07C8"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de-CH"/>
        </w:rPr>
        <w:t>AA/MDS</w:t>
      </w:r>
    </w:p>
    <w:p w14:paraId="1BE70FE5" w14:textId="77777777" w:rsidR="00EE08DB" w:rsidRPr="006F07C8" w:rsidRDefault="00450AF2" w:rsidP="00E60FA6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  <w:r w:rsidRPr="006F07C8">
        <w:rPr>
          <w:rFonts w:ascii="Arial" w:eastAsia="Times New Roman" w:hAnsi="Arial" w:cs="Arial"/>
          <w:color w:val="333333"/>
          <w:sz w:val="20"/>
          <w:szCs w:val="20"/>
          <w:lang w:val="en-US" w:eastAsia="de-CH"/>
        </w:rPr>
        <w:t>Data in the figure are presented as the proportion of participants reporting the number of patients with PNH clones in follow-up within the cohort of participants having patients with PNH clones in follow-up (N = 39). Participants gave their response through a multiple-choice question and could select one option.</w:t>
      </w:r>
    </w:p>
    <w:p w14:paraId="0A59793F" w14:textId="77777777" w:rsidR="00E60FA6" w:rsidRPr="006F07C8" w:rsidRDefault="00E60FA6" w:rsidP="00D82C89">
      <w:pPr>
        <w:spacing w:after="0" w:line="360" w:lineRule="auto"/>
        <w:rPr>
          <w:lang w:val="en-US"/>
        </w:rPr>
      </w:pPr>
    </w:p>
    <w:p w14:paraId="258D0A14" w14:textId="77777777" w:rsidR="00D725BC" w:rsidRPr="006F07C8" w:rsidRDefault="00D725BC" w:rsidP="00D82C89">
      <w:pPr>
        <w:spacing w:after="0" w:line="360" w:lineRule="auto"/>
        <w:rPr>
          <w:lang w:val="en-US"/>
        </w:rPr>
      </w:pPr>
    </w:p>
    <w:p w14:paraId="2EC870D7" w14:textId="77777777" w:rsidR="00D725BC" w:rsidRPr="006F07C8" w:rsidRDefault="00D725BC" w:rsidP="00D82C89">
      <w:pPr>
        <w:spacing w:after="0" w:line="360" w:lineRule="auto"/>
        <w:rPr>
          <w:lang w:val="en-US"/>
        </w:rPr>
      </w:pPr>
    </w:p>
    <w:p w14:paraId="5A9DBE32" w14:textId="77777777" w:rsidR="00D725BC" w:rsidRPr="006F07C8" w:rsidRDefault="00D725BC">
      <w:pPr>
        <w:rPr>
          <w:lang w:val="en-US"/>
        </w:rPr>
      </w:pPr>
      <w:r w:rsidRPr="006F07C8">
        <w:rPr>
          <w:lang w:val="en-US"/>
        </w:rPr>
        <w:br w:type="page"/>
      </w:r>
    </w:p>
    <w:p w14:paraId="7096790D" w14:textId="77777777" w:rsidR="00EE08DB" w:rsidRPr="006F07C8" w:rsidRDefault="00156522" w:rsidP="00EE08DB">
      <w:pPr>
        <w:spacing w:after="0" w:line="360" w:lineRule="auto"/>
        <w:rPr>
          <w:rFonts w:ascii="Arial" w:eastAsia="Times New Roman" w:hAnsi="Arial" w:cs="Arial"/>
          <w:b/>
          <w:bCs/>
          <w:color w:val="333333"/>
          <w:sz w:val="28"/>
          <w:szCs w:val="28"/>
          <w:lang w:val="en-US" w:eastAsia="de-CH"/>
        </w:rPr>
      </w:pPr>
      <w:r w:rsidRPr="006F07C8">
        <w:rPr>
          <w:rFonts w:ascii="Arial" w:eastAsia="Times New Roman" w:hAnsi="Arial" w:cs="Arial"/>
          <w:b/>
          <w:bCs/>
          <w:color w:val="333333"/>
          <w:sz w:val="28"/>
          <w:szCs w:val="28"/>
          <w:lang w:val="en-US" w:eastAsia="de-CH"/>
        </w:rPr>
        <w:lastRenderedPageBreak/>
        <w:t>Supplemental Figures</w:t>
      </w:r>
    </w:p>
    <w:p w14:paraId="57AECF59" w14:textId="77777777" w:rsidR="00450AF2" w:rsidRPr="006F07C8" w:rsidRDefault="00450AF2" w:rsidP="00EE08DB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68556B43" w14:textId="77777777" w:rsidR="00450AF2" w:rsidRPr="006F07C8" w:rsidRDefault="00EE08DB" w:rsidP="00EE08DB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  <w:r w:rsidRPr="006F07C8"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  <w:t xml:space="preserve">Suppl. Figure </w:t>
      </w:r>
      <w:r w:rsidR="00785277" w:rsidRPr="006F07C8"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  <w:t>1</w:t>
      </w:r>
    </w:p>
    <w:p w14:paraId="3000D2B1" w14:textId="77777777" w:rsidR="004261A7" w:rsidRPr="006F07C8" w:rsidRDefault="004261A7" w:rsidP="00EE08DB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2A9F929D" w14:textId="77777777" w:rsidR="00EE08DB" w:rsidRPr="006F07C8" w:rsidRDefault="00C00511" w:rsidP="00A40048">
      <w:pPr>
        <w:pStyle w:val="ListParagraph"/>
        <w:numPr>
          <w:ilvl w:val="0"/>
          <w:numId w:val="5"/>
        </w:num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  <w:r w:rsidRPr="006F07C8">
        <w:rPr>
          <w:noProof/>
          <w:lang w:eastAsia="de-CH"/>
        </w:rPr>
        <w:drawing>
          <wp:anchor distT="0" distB="0" distL="114300" distR="114300" simplePos="0" relativeHeight="251663360" behindDoc="0" locked="0" layoutInCell="1" allowOverlap="1" wp14:anchorId="5653EA5A" wp14:editId="5078BB18">
            <wp:simplePos x="0" y="0"/>
            <wp:positionH relativeFrom="page">
              <wp:posOffset>4298953</wp:posOffset>
            </wp:positionH>
            <wp:positionV relativeFrom="paragraph">
              <wp:posOffset>173697</wp:posOffset>
            </wp:positionV>
            <wp:extent cx="3233552" cy="2137499"/>
            <wp:effectExtent l="0" t="0" r="5080" b="0"/>
            <wp:wrapNone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rcRect l="7770"/>
                    <a:stretch/>
                  </pic:blipFill>
                  <pic:spPr bwMode="auto">
                    <a:xfrm>
                      <a:off x="0" y="0"/>
                      <a:ext cx="3233552" cy="2137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07C8">
        <w:rPr>
          <w:noProof/>
          <w:lang w:eastAsia="de-CH"/>
        </w:rPr>
        <w:drawing>
          <wp:anchor distT="0" distB="0" distL="114300" distR="114300" simplePos="0" relativeHeight="251658240" behindDoc="0" locked="0" layoutInCell="1" allowOverlap="1" wp14:anchorId="5653EA5A" wp14:editId="5078BB18">
            <wp:simplePos x="0" y="0"/>
            <wp:positionH relativeFrom="page">
              <wp:posOffset>4298953</wp:posOffset>
            </wp:positionH>
            <wp:positionV relativeFrom="paragraph">
              <wp:posOffset>173697</wp:posOffset>
            </wp:positionV>
            <wp:extent cx="3233552" cy="2137499"/>
            <wp:effectExtent l="0" t="0" r="5080" b="0"/>
            <wp:wrapNone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rcRect l="7770"/>
                    <a:stretch/>
                  </pic:blipFill>
                  <pic:spPr bwMode="auto">
                    <a:xfrm>
                      <a:off x="0" y="0"/>
                      <a:ext cx="3233552" cy="2137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07C8">
        <w:rPr>
          <w:noProof/>
          <w:lang w:eastAsia="de-CH"/>
        </w:rPr>
        <w:drawing>
          <wp:anchor distT="0" distB="0" distL="114300" distR="114300" simplePos="0" relativeHeight="251659264" behindDoc="0" locked="0" layoutInCell="1" allowOverlap="1" wp14:anchorId="7D58C0E6" wp14:editId="0EB42A48">
            <wp:simplePos x="0" y="0"/>
            <wp:positionH relativeFrom="margin">
              <wp:align>left</wp:align>
            </wp:positionH>
            <wp:positionV relativeFrom="paragraph">
              <wp:posOffset>151367</wp:posOffset>
            </wp:positionV>
            <wp:extent cx="3411940" cy="2170309"/>
            <wp:effectExtent l="0" t="0" r="0" b="1905"/>
            <wp:wrapNone/>
            <wp:docPr id="19" name="Graphic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1940" cy="21703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61A7" w:rsidRPr="006F07C8"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  <w:t>B.</w:t>
      </w:r>
      <w:r w:rsidR="00EE08DB" w:rsidRPr="006F07C8"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  <w:tab/>
      </w:r>
    </w:p>
    <w:p w14:paraId="46C8615C" w14:textId="77777777" w:rsidR="00A40048" w:rsidRPr="006F07C8" w:rsidRDefault="00A40048" w:rsidP="00A40048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104BD579" w14:textId="77777777" w:rsidR="00A40048" w:rsidRPr="006F07C8" w:rsidRDefault="00A40048" w:rsidP="00A40048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48494EA2" w14:textId="77777777" w:rsidR="00A40048" w:rsidRPr="006F07C8" w:rsidRDefault="00A40048" w:rsidP="00A40048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3F5A8839" w14:textId="77777777" w:rsidR="00A40048" w:rsidRPr="006F07C8" w:rsidRDefault="00A40048" w:rsidP="00A40048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0F28D7B7" w14:textId="77777777" w:rsidR="00A40048" w:rsidRPr="006F07C8" w:rsidRDefault="00A40048" w:rsidP="00A40048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2CE83543" w14:textId="77777777" w:rsidR="00A40048" w:rsidRPr="006F07C8" w:rsidRDefault="00A40048" w:rsidP="00A40048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63502481" w14:textId="77777777" w:rsidR="00A40048" w:rsidRPr="006F07C8" w:rsidRDefault="00A40048" w:rsidP="00A40048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1495488D" w14:textId="77777777" w:rsidR="004261A7" w:rsidRPr="006F07C8" w:rsidRDefault="004261A7" w:rsidP="00EE08DB">
      <w:pPr>
        <w:spacing w:after="0" w:line="360" w:lineRule="auto"/>
        <w:rPr>
          <w:rFonts w:ascii="Arial" w:eastAsia="Times New Roman" w:hAnsi="Arial" w:cs="Arial"/>
          <w:color w:val="333333"/>
          <w:sz w:val="24"/>
          <w:szCs w:val="24"/>
          <w:lang w:val="en-US" w:eastAsia="de-CH"/>
        </w:rPr>
      </w:pPr>
    </w:p>
    <w:p w14:paraId="3E0CFAFA" w14:textId="77777777" w:rsidR="00EE08DB" w:rsidRPr="006F07C8" w:rsidRDefault="00EE08DB" w:rsidP="00EE08DB">
      <w:pPr>
        <w:spacing w:after="0" w:line="360" w:lineRule="auto"/>
        <w:rPr>
          <w:noProof/>
          <w:lang w:val="en-US" w:eastAsia="de-CH"/>
        </w:rPr>
      </w:pPr>
    </w:p>
    <w:p w14:paraId="130513AD" w14:textId="77777777" w:rsidR="00A40048" w:rsidRPr="006F07C8" w:rsidRDefault="00A40048" w:rsidP="00EE08DB">
      <w:pPr>
        <w:spacing w:after="0" w:line="360" w:lineRule="auto"/>
        <w:rPr>
          <w:noProof/>
          <w:lang w:val="en-US" w:eastAsia="de-CH"/>
        </w:rPr>
      </w:pPr>
    </w:p>
    <w:p w14:paraId="44D098EE" w14:textId="77777777" w:rsidR="00EE08DB" w:rsidRPr="006F07C8" w:rsidRDefault="00EE08DB" w:rsidP="00EE08DB">
      <w:pPr>
        <w:spacing w:after="0" w:line="360" w:lineRule="auto"/>
        <w:rPr>
          <w:lang w:val="en-US"/>
        </w:rPr>
      </w:pPr>
    </w:p>
    <w:p w14:paraId="1187CE70" w14:textId="77777777" w:rsidR="00F970EF" w:rsidRPr="006F07C8" w:rsidRDefault="00EE08DB" w:rsidP="00F970EF">
      <w:pPr>
        <w:spacing w:after="0" w:line="360" w:lineRule="auto"/>
        <w:rPr>
          <w:rFonts w:ascii="Arial" w:hAnsi="Arial" w:cs="Arial"/>
          <w:lang w:val="en-US"/>
        </w:rPr>
      </w:pPr>
      <w:r w:rsidRPr="006F07C8">
        <w:rPr>
          <w:rFonts w:ascii="Arial" w:hAnsi="Arial" w:cs="Arial"/>
          <w:lang w:val="en-US"/>
        </w:rPr>
        <w:t xml:space="preserve">Suppl. </w:t>
      </w:r>
      <w:r w:rsidR="00F970EF" w:rsidRPr="006F07C8">
        <w:rPr>
          <w:rFonts w:ascii="Arial" w:hAnsi="Arial" w:cs="Arial"/>
          <w:lang w:val="en-US"/>
        </w:rPr>
        <w:t xml:space="preserve">Figure </w:t>
      </w:r>
      <w:r w:rsidR="00785277" w:rsidRPr="006F07C8">
        <w:rPr>
          <w:rFonts w:ascii="Arial" w:hAnsi="Arial" w:cs="Arial"/>
          <w:lang w:val="en-US"/>
        </w:rPr>
        <w:t>2.</w:t>
      </w:r>
      <w:r w:rsidR="00F970EF" w:rsidRPr="006F07C8">
        <w:rPr>
          <w:rFonts w:ascii="Arial" w:hAnsi="Arial" w:cs="Arial"/>
          <w:lang w:val="en-US"/>
        </w:rPr>
        <w:tab/>
      </w:r>
    </w:p>
    <w:p w14:paraId="2207485A" w14:textId="77777777" w:rsidR="00785277" w:rsidRPr="006F07C8" w:rsidRDefault="00785277" w:rsidP="00F970EF">
      <w:pPr>
        <w:spacing w:after="0" w:line="360" w:lineRule="auto"/>
        <w:rPr>
          <w:rFonts w:ascii="Arial" w:hAnsi="Arial" w:cs="Arial"/>
          <w:lang w:val="en-US"/>
        </w:rPr>
      </w:pPr>
      <w:r w:rsidRPr="006F07C8">
        <w:rPr>
          <w:noProof/>
          <w:lang w:eastAsia="de-CH"/>
        </w:rPr>
        <w:drawing>
          <wp:inline distT="0" distB="0" distL="0" distR="0" wp14:anchorId="114ED9A5" wp14:editId="16E48408">
            <wp:extent cx="4501022" cy="2743200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875" cy="276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F57E0" w14:textId="77777777" w:rsidR="00785277" w:rsidRPr="006F07C8" w:rsidRDefault="00785277" w:rsidP="00F970EF">
      <w:pPr>
        <w:spacing w:after="0" w:line="360" w:lineRule="auto"/>
        <w:rPr>
          <w:rFonts w:ascii="Arial" w:hAnsi="Arial" w:cs="Arial"/>
          <w:lang w:val="en-US"/>
        </w:rPr>
      </w:pPr>
    </w:p>
    <w:p w14:paraId="268AE22D" w14:textId="77777777" w:rsidR="00785277" w:rsidRPr="006F07C8" w:rsidRDefault="00785277" w:rsidP="00F970EF">
      <w:pPr>
        <w:spacing w:after="0" w:line="360" w:lineRule="auto"/>
        <w:rPr>
          <w:rFonts w:ascii="Arial" w:hAnsi="Arial" w:cs="Arial"/>
          <w:lang w:val="en-US"/>
        </w:rPr>
      </w:pPr>
    </w:p>
    <w:p w14:paraId="39139BDC" w14:textId="77777777" w:rsidR="00F970EF" w:rsidRPr="006F07C8" w:rsidRDefault="00F970EF" w:rsidP="00D82C89">
      <w:pPr>
        <w:spacing w:after="0" w:line="360" w:lineRule="auto"/>
        <w:rPr>
          <w:lang w:val="en-US"/>
        </w:rPr>
      </w:pPr>
    </w:p>
    <w:p w14:paraId="404F13A6" w14:textId="77777777" w:rsidR="00156522" w:rsidRPr="006F07C8" w:rsidRDefault="00156522">
      <w:pPr>
        <w:rPr>
          <w:lang w:val="en-US"/>
        </w:rPr>
      </w:pPr>
      <w:r w:rsidRPr="006F07C8">
        <w:rPr>
          <w:lang w:val="en-US"/>
        </w:rPr>
        <w:br w:type="page"/>
      </w:r>
    </w:p>
    <w:p w14:paraId="34B1A125" w14:textId="77777777" w:rsidR="00156522" w:rsidRPr="006F07C8" w:rsidRDefault="00156522" w:rsidP="00156522">
      <w:pPr>
        <w:ind w:left="1843" w:hanging="1843"/>
        <w:rPr>
          <w:rFonts w:ascii="Arial" w:hAnsi="Arial" w:cs="Arial"/>
          <w:b/>
          <w:bCs/>
          <w:sz w:val="28"/>
          <w:szCs w:val="28"/>
          <w:lang w:val="en-US"/>
        </w:rPr>
      </w:pPr>
      <w:r w:rsidRPr="006F07C8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l Tables</w:t>
      </w:r>
    </w:p>
    <w:p w14:paraId="1D7FDA1E" w14:textId="77777777" w:rsidR="00156522" w:rsidRPr="006F07C8" w:rsidRDefault="00156522" w:rsidP="00156522">
      <w:pPr>
        <w:ind w:left="1843" w:hanging="1843"/>
        <w:rPr>
          <w:rFonts w:ascii="Arial" w:hAnsi="Arial" w:cs="Arial"/>
          <w:b/>
          <w:bCs/>
          <w:lang w:val="en-US"/>
        </w:rPr>
      </w:pPr>
    </w:p>
    <w:p w14:paraId="4CDF63ED" w14:textId="77777777" w:rsidR="00156522" w:rsidRPr="006F07C8" w:rsidRDefault="00156522" w:rsidP="006F07C8">
      <w:pPr>
        <w:tabs>
          <w:tab w:val="left" w:pos="7371"/>
        </w:tabs>
        <w:spacing w:line="240" w:lineRule="auto"/>
        <w:ind w:left="1985" w:right="1371" w:hanging="1985"/>
        <w:rPr>
          <w:rFonts w:ascii="Arial" w:hAnsi="Arial" w:cs="Arial"/>
          <w:b/>
          <w:bCs/>
          <w:sz w:val="20"/>
          <w:szCs w:val="20"/>
          <w:lang w:val="en-US"/>
        </w:rPr>
      </w:pPr>
      <w:r w:rsidRPr="006F07C8">
        <w:rPr>
          <w:rFonts w:ascii="Arial" w:hAnsi="Arial" w:cs="Arial"/>
          <w:b/>
          <w:bCs/>
          <w:lang w:val="en-US"/>
        </w:rPr>
        <w:t>Suppl. Table 1.</w:t>
      </w:r>
      <w:r w:rsidRPr="006F07C8">
        <w:rPr>
          <w:rFonts w:ascii="Arial" w:hAnsi="Arial" w:cs="Arial"/>
          <w:b/>
          <w:bCs/>
          <w:lang w:val="en-US"/>
        </w:rPr>
        <w:tab/>
      </w:r>
      <w:r w:rsidR="00BB1D33" w:rsidRPr="006F07C8">
        <w:rPr>
          <w:rFonts w:ascii="Arial" w:hAnsi="Arial" w:cs="Arial"/>
          <w:b/>
          <w:bCs/>
          <w:lang w:val="en-US"/>
        </w:rPr>
        <w:t>Participants indicating type of p</w:t>
      </w:r>
      <w:r w:rsidRPr="006F07C8">
        <w:rPr>
          <w:rFonts w:ascii="Arial" w:hAnsi="Arial" w:cs="Arial"/>
          <w:b/>
          <w:bCs/>
          <w:lang w:val="en-US"/>
        </w:rPr>
        <w:t>atients with PNH clones</w:t>
      </w:r>
      <w:r w:rsidR="0055174E" w:rsidRPr="006F07C8">
        <w:rPr>
          <w:rFonts w:ascii="Arial" w:hAnsi="Arial" w:cs="Arial"/>
          <w:b/>
          <w:bCs/>
          <w:lang w:val="en-US"/>
        </w:rPr>
        <w:t xml:space="preserve"> who are </w:t>
      </w:r>
      <w:r w:rsidRPr="006F07C8">
        <w:rPr>
          <w:rFonts w:ascii="Arial" w:hAnsi="Arial" w:cs="Arial"/>
          <w:b/>
          <w:bCs/>
          <w:lang w:val="en-US"/>
        </w:rPr>
        <w:t>follow</w:t>
      </w:r>
      <w:r w:rsidR="00BB1D33" w:rsidRPr="006F07C8">
        <w:rPr>
          <w:rFonts w:ascii="Arial" w:hAnsi="Arial" w:cs="Arial"/>
          <w:b/>
          <w:bCs/>
          <w:lang w:val="en-US"/>
        </w:rPr>
        <w:t>ed</w:t>
      </w:r>
      <w:r w:rsidRPr="006F07C8">
        <w:rPr>
          <w:rFonts w:ascii="Arial" w:hAnsi="Arial" w:cs="Arial"/>
          <w:b/>
          <w:bCs/>
          <w:lang w:val="en-US"/>
        </w:rPr>
        <w:t xml:space="preserve"> </w:t>
      </w:r>
      <w:r w:rsidR="00BB1D33" w:rsidRPr="006F07C8">
        <w:rPr>
          <w:rFonts w:ascii="Arial" w:hAnsi="Arial" w:cs="Arial"/>
          <w:b/>
          <w:bCs/>
          <w:lang w:val="en-US"/>
        </w:rPr>
        <w:t xml:space="preserve">in their </w:t>
      </w:r>
      <w:r w:rsidRPr="006F07C8">
        <w:rPr>
          <w:rFonts w:ascii="Arial" w:hAnsi="Arial" w:cs="Arial"/>
          <w:b/>
          <w:bCs/>
          <w:lang w:val="en-US"/>
        </w:rPr>
        <w:t>practice</w:t>
      </w:r>
      <w:r w:rsidRPr="006F07C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7660" w:type="dxa"/>
        <w:tblInd w:w="-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5205"/>
        <w:gridCol w:w="1701"/>
      </w:tblGrid>
      <w:tr w:rsidR="00BC22A4" w:rsidRPr="006F07C8" w14:paraId="5852D4DC" w14:textId="77777777" w:rsidTr="00E8253A">
        <w:tc>
          <w:tcPr>
            <w:tcW w:w="754" w:type="dxa"/>
            <w:tcBorders>
              <w:left w:val="nil"/>
            </w:tcBorders>
            <w:vAlign w:val="bottom"/>
          </w:tcPr>
          <w:p w14:paraId="31094953" w14:textId="77777777" w:rsidR="00BC22A4" w:rsidRPr="006F07C8" w:rsidRDefault="00BC22A4" w:rsidP="00093906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de-CH"/>
              </w:rPr>
              <w:t>Rank</w:t>
            </w:r>
          </w:p>
        </w:tc>
        <w:tc>
          <w:tcPr>
            <w:tcW w:w="5205" w:type="dxa"/>
            <w:vAlign w:val="bottom"/>
          </w:tcPr>
          <w:p w14:paraId="4C4EC0E8" w14:textId="77777777" w:rsidR="00BC22A4" w:rsidRPr="006F07C8" w:rsidRDefault="00BB1D33" w:rsidP="00093906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de-CH"/>
              </w:rPr>
              <w:t>Patients with PNH clones you follow in your practice are more likely to be</w:t>
            </w:r>
          </w:p>
        </w:tc>
        <w:tc>
          <w:tcPr>
            <w:tcW w:w="1701" w:type="dxa"/>
            <w:vAlign w:val="bottom"/>
          </w:tcPr>
          <w:p w14:paraId="044B5043" w14:textId="77777777" w:rsidR="00BC22A4" w:rsidRPr="006F07C8" w:rsidRDefault="00BC22A4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de-CH"/>
              </w:rPr>
              <w:t>n (%</w:t>
            </w:r>
            <w:r w:rsidRPr="006F07C8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vertAlign w:val="superscript"/>
                <w:lang w:val="en-US" w:eastAsia="de-CH"/>
              </w:rPr>
              <w:t>1</w:t>
            </w:r>
            <w:r w:rsidRPr="006F07C8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de-CH"/>
              </w:rPr>
              <w:t>)</w:t>
            </w:r>
          </w:p>
        </w:tc>
      </w:tr>
      <w:tr w:rsidR="00BC22A4" w:rsidRPr="006F07C8" w14:paraId="366F61F5" w14:textId="77777777" w:rsidTr="00E8253A">
        <w:tc>
          <w:tcPr>
            <w:tcW w:w="754" w:type="dxa"/>
            <w:tcBorders>
              <w:left w:val="nil"/>
            </w:tcBorders>
          </w:tcPr>
          <w:p w14:paraId="7CBCD070" w14:textId="77777777" w:rsidR="00BC22A4" w:rsidRPr="006F07C8" w:rsidRDefault="00BC22A4" w:rsidP="00093906">
            <w:pPr>
              <w:tabs>
                <w:tab w:val="decimal" w:pos="317"/>
              </w:tabs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5205" w:type="dxa"/>
          </w:tcPr>
          <w:p w14:paraId="729554B1" w14:textId="77777777" w:rsidR="00BC22A4" w:rsidRPr="006F07C8" w:rsidRDefault="00BB1D33" w:rsidP="006F07C8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Patients with aplastic anemia</w:t>
            </w:r>
          </w:p>
        </w:tc>
        <w:tc>
          <w:tcPr>
            <w:tcW w:w="1701" w:type="dxa"/>
          </w:tcPr>
          <w:p w14:paraId="65DEFBD1" w14:textId="77777777" w:rsidR="00BC22A4" w:rsidRPr="006F07C8" w:rsidRDefault="00BB1D33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37 (57.8)</w:t>
            </w:r>
          </w:p>
        </w:tc>
      </w:tr>
      <w:tr w:rsidR="00BC22A4" w:rsidRPr="006F07C8" w14:paraId="75930822" w14:textId="77777777" w:rsidTr="00E8253A">
        <w:tc>
          <w:tcPr>
            <w:tcW w:w="754" w:type="dxa"/>
            <w:tcBorders>
              <w:left w:val="nil"/>
            </w:tcBorders>
          </w:tcPr>
          <w:p w14:paraId="6A0DD675" w14:textId="77777777" w:rsidR="00BC22A4" w:rsidRPr="006F07C8" w:rsidRDefault="00BC22A4" w:rsidP="00093906">
            <w:pPr>
              <w:tabs>
                <w:tab w:val="decimal" w:pos="317"/>
              </w:tabs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5205" w:type="dxa"/>
          </w:tcPr>
          <w:p w14:paraId="2FE93A45" w14:textId="77777777" w:rsidR="00BC22A4" w:rsidRPr="006F07C8" w:rsidRDefault="00BB1D33" w:rsidP="00093906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Patients with PNH and with flori</w:t>
            </w:r>
            <w:r w:rsidR="006F07C8"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d symptomatic form related to h</w:t>
            </w: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emolysis</w:t>
            </w:r>
          </w:p>
        </w:tc>
        <w:tc>
          <w:tcPr>
            <w:tcW w:w="1701" w:type="dxa"/>
          </w:tcPr>
          <w:p w14:paraId="216D34E5" w14:textId="77777777" w:rsidR="00BC22A4" w:rsidRPr="006F07C8" w:rsidRDefault="00BB1D33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28 (43.8</w:t>
            </w:r>
          </w:p>
        </w:tc>
      </w:tr>
      <w:tr w:rsidR="00BC22A4" w:rsidRPr="006F07C8" w14:paraId="682F3A36" w14:textId="77777777" w:rsidTr="00E8253A">
        <w:tc>
          <w:tcPr>
            <w:tcW w:w="754" w:type="dxa"/>
            <w:tcBorders>
              <w:left w:val="nil"/>
            </w:tcBorders>
          </w:tcPr>
          <w:p w14:paraId="24AC037A" w14:textId="77777777" w:rsidR="00BC22A4" w:rsidRPr="006F07C8" w:rsidRDefault="00BC22A4" w:rsidP="00093906">
            <w:pPr>
              <w:tabs>
                <w:tab w:val="decimal" w:pos="317"/>
              </w:tabs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5205" w:type="dxa"/>
          </w:tcPr>
          <w:p w14:paraId="760E345C" w14:textId="77777777" w:rsidR="00BC22A4" w:rsidRPr="006F07C8" w:rsidRDefault="00BB1D33" w:rsidP="00093906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 xml:space="preserve">Patients </w:t>
            </w:r>
            <w:r w:rsidR="0059251A"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harboring</w:t>
            </w: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 xml:space="preserve"> a PNH clone suffering thrombosis</w:t>
            </w:r>
          </w:p>
        </w:tc>
        <w:tc>
          <w:tcPr>
            <w:tcW w:w="1701" w:type="dxa"/>
          </w:tcPr>
          <w:p w14:paraId="19FBB3D9" w14:textId="77777777" w:rsidR="00BC22A4" w:rsidRPr="006F07C8" w:rsidRDefault="00BB1D33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25 (39.1)</w:t>
            </w:r>
          </w:p>
        </w:tc>
      </w:tr>
      <w:tr w:rsidR="00BC22A4" w:rsidRPr="006F07C8" w14:paraId="680971F9" w14:textId="77777777" w:rsidTr="00E8253A">
        <w:tc>
          <w:tcPr>
            <w:tcW w:w="754" w:type="dxa"/>
            <w:tcBorders>
              <w:left w:val="nil"/>
            </w:tcBorders>
          </w:tcPr>
          <w:p w14:paraId="76D9142A" w14:textId="77777777" w:rsidR="00BC22A4" w:rsidRPr="006F07C8" w:rsidRDefault="00BC22A4" w:rsidP="00093906">
            <w:pPr>
              <w:tabs>
                <w:tab w:val="decimal" w:pos="317"/>
              </w:tabs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5205" w:type="dxa"/>
          </w:tcPr>
          <w:p w14:paraId="00E77457" w14:textId="77777777" w:rsidR="00BC22A4" w:rsidRPr="006F07C8" w:rsidRDefault="00BB1D33" w:rsidP="00093906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Patients with MDS</w:t>
            </w:r>
          </w:p>
        </w:tc>
        <w:tc>
          <w:tcPr>
            <w:tcW w:w="1701" w:type="dxa"/>
          </w:tcPr>
          <w:p w14:paraId="4A66E26E" w14:textId="77777777" w:rsidR="00BC22A4" w:rsidRPr="006F07C8" w:rsidRDefault="00BB1D33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21 (32.8)</w:t>
            </w:r>
          </w:p>
        </w:tc>
      </w:tr>
      <w:tr w:rsidR="00BC22A4" w:rsidRPr="006F07C8" w14:paraId="2CF864C9" w14:textId="77777777" w:rsidTr="00E8253A">
        <w:tc>
          <w:tcPr>
            <w:tcW w:w="754" w:type="dxa"/>
            <w:tcBorders>
              <w:left w:val="nil"/>
            </w:tcBorders>
          </w:tcPr>
          <w:p w14:paraId="4D6644DC" w14:textId="77777777" w:rsidR="00BC22A4" w:rsidRPr="006F07C8" w:rsidRDefault="00BC22A4" w:rsidP="00093906">
            <w:pPr>
              <w:tabs>
                <w:tab w:val="decimal" w:pos="317"/>
              </w:tabs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5</w:t>
            </w:r>
          </w:p>
        </w:tc>
        <w:tc>
          <w:tcPr>
            <w:tcW w:w="5205" w:type="dxa"/>
          </w:tcPr>
          <w:p w14:paraId="676C78DF" w14:textId="77777777" w:rsidR="00BC22A4" w:rsidRPr="006F07C8" w:rsidRDefault="006F07C8" w:rsidP="00093906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Patients with PNH without h</w:t>
            </w:r>
            <w:r w:rsidR="00BB1D33"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emolysis</w:t>
            </w:r>
          </w:p>
        </w:tc>
        <w:tc>
          <w:tcPr>
            <w:tcW w:w="1701" w:type="dxa"/>
          </w:tcPr>
          <w:p w14:paraId="4765F1C1" w14:textId="77777777" w:rsidR="00BC22A4" w:rsidRPr="006F07C8" w:rsidRDefault="00BB1D33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17 (26.6)</w:t>
            </w:r>
          </w:p>
        </w:tc>
      </w:tr>
      <w:tr w:rsidR="00BC22A4" w:rsidRPr="006F07C8" w14:paraId="22786DB9" w14:textId="77777777" w:rsidTr="00E8253A">
        <w:tc>
          <w:tcPr>
            <w:tcW w:w="754" w:type="dxa"/>
            <w:tcBorders>
              <w:left w:val="nil"/>
            </w:tcBorders>
          </w:tcPr>
          <w:p w14:paraId="503F4D88" w14:textId="77777777" w:rsidR="00BC22A4" w:rsidRPr="006F07C8" w:rsidRDefault="00BC22A4" w:rsidP="00093906">
            <w:pPr>
              <w:tabs>
                <w:tab w:val="decimal" w:pos="317"/>
              </w:tabs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5205" w:type="dxa"/>
          </w:tcPr>
          <w:p w14:paraId="278E446E" w14:textId="77777777" w:rsidR="00BC22A4" w:rsidRPr="006F07C8" w:rsidRDefault="00BB1D33" w:rsidP="00093906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 xml:space="preserve">Patients </w:t>
            </w:r>
            <w:r w:rsidR="0059251A"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harboring</w:t>
            </w: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 xml:space="preserve"> PNH without a clear diagnosis</w:t>
            </w:r>
          </w:p>
        </w:tc>
        <w:tc>
          <w:tcPr>
            <w:tcW w:w="1701" w:type="dxa"/>
          </w:tcPr>
          <w:p w14:paraId="17E40AA0" w14:textId="77777777" w:rsidR="00BC22A4" w:rsidRPr="006F07C8" w:rsidRDefault="00BB1D33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13 (20.3)</w:t>
            </w:r>
          </w:p>
        </w:tc>
      </w:tr>
      <w:tr w:rsidR="00BC22A4" w:rsidRPr="006F07C8" w14:paraId="45667F3A" w14:textId="77777777" w:rsidTr="00E8253A">
        <w:tc>
          <w:tcPr>
            <w:tcW w:w="754" w:type="dxa"/>
            <w:tcBorders>
              <w:left w:val="nil"/>
            </w:tcBorders>
          </w:tcPr>
          <w:p w14:paraId="011624A2" w14:textId="77777777" w:rsidR="00BC22A4" w:rsidRPr="006F07C8" w:rsidRDefault="00BC22A4" w:rsidP="00093906">
            <w:pPr>
              <w:tabs>
                <w:tab w:val="decimal" w:pos="317"/>
              </w:tabs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5205" w:type="dxa"/>
          </w:tcPr>
          <w:p w14:paraId="498806D6" w14:textId="77777777" w:rsidR="00BC22A4" w:rsidRPr="006F07C8" w:rsidRDefault="00BB1D33" w:rsidP="00093906">
            <w:pPr>
              <w:spacing w:line="276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Autoimmune diseases</w:t>
            </w:r>
          </w:p>
        </w:tc>
        <w:tc>
          <w:tcPr>
            <w:tcW w:w="1701" w:type="dxa"/>
          </w:tcPr>
          <w:p w14:paraId="027B0B20" w14:textId="77777777" w:rsidR="00BC22A4" w:rsidRPr="006F07C8" w:rsidRDefault="00BB1D33" w:rsidP="00093906">
            <w:pPr>
              <w:spacing w:line="276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</w:pPr>
            <w:r w:rsidRPr="006F07C8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de-CH"/>
              </w:rPr>
              <w:t>3 (4.7)</w:t>
            </w:r>
          </w:p>
        </w:tc>
      </w:tr>
    </w:tbl>
    <w:p w14:paraId="082B9B2F" w14:textId="77777777" w:rsidR="00BC22A4" w:rsidRPr="002814FA" w:rsidRDefault="00BC22A4" w:rsidP="00BC22A4">
      <w:pPr>
        <w:spacing w:after="0"/>
        <w:ind w:right="1229"/>
        <w:rPr>
          <w:rFonts w:ascii="Arial" w:hAnsi="Arial"/>
          <w:color w:val="333333"/>
          <w:sz w:val="20"/>
          <w:lang w:val="en-GB"/>
        </w:rPr>
      </w:pPr>
      <w:r w:rsidRPr="002814FA">
        <w:rPr>
          <w:rFonts w:ascii="Arial" w:hAnsi="Arial"/>
          <w:color w:val="333333"/>
          <w:sz w:val="20"/>
          <w:lang w:val="en-GB"/>
        </w:rPr>
        <w:t xml:space="preserve">Abbreviations: </w:t>
      </w:r>
      <w:r w:rsidR="00BB1D33" w:rsidRPr="002814FA">
        <w:rPr>
          <w:rFonts w:ascii="Arial" w:hAnsi="Arial"/>
          <w:color w:val="333333"/>
          <w:sz w:val="20"/>
          <w:lang w:val="en-GB"/>
        </w:rPr>
        <w:t xml:space="preserve">MDS, </w:t>
      </w:r>
      <w:r w:rsidR="0055174E" w:rsidRPr="002814FA">
        <w:rPr>
          <w:rFonts w:ascii="Arial" w:hAnsi="Arial"/>
          <w:color w:val="333333"/>
          <w:sz w:val="20"/>
          <w:lang w:val="en-GB"/>
        </w:rPr>
        <w:t>m</w:t>
      </w:r>
      <w:r w:rsidR="00BB1D33" w:rsidRPr="002814FA">
        <w:rPr>
          <w:rFonts w:ascii="Arial" w:hAnsi="Arial"/>
          <w:color w:val="333333"/>
          <w:sz w:val="20"/>
          <w:lang w:val="en-GB"/>
        </w:rPr>
        <w:t xml:space="preserve">yelodysplastic syndromes; </w:t>
      </w:r>
      <w:r w:rsidRPr="002814FA">
        <w:rPr>
          <w:rFonts w:ascii="Arial" w:hAnsi="Arial"/>
          <w:color w:val="333333"/>
          <w:sz w:val="20"/>
          <w:lang w:val="en-GB"/>
        </w:rPr>
        <w:t xml:space="preserve">PNH, </w:t>
      </w:r>
      <w:r w:rsidR="0055174E" w:rsidRPr="002814FA">
        <w:rPr>
          <w:rFonts w:ascii="Arial" w:hAnsi="Arial"/>
          <w:color w:val="333333"/>
          <w:sz w:val="20"/>
          <w:lang w:val="en-GB"/>
        </w:rPr>
        <w:t>p</w:t>
      </w:r>
      <w:r w:rsidR="006F07C8" w:rsidRPr="002814FA">
        <w:rPr>
          <w:rFonts w:ascii="Arial" w:hAnsi="Arial"/>
          <w:color w:val="333333"/>
          <w:sz w:val="20"/>
          <w:lang w:val="en-GB"/>
        </w:rPr>
        <w:t>aroxysmal nocturnal h</w:t>
      </w:r>
      <w:r w:rsidRPr="002814FA">
        <w:rPr>
          <w:rFonts w:ascii="Arial" w:hAnsi="Arial"/>
          <w:color w:val="333333"/>
          <w:sz w:val="20"/>
          <w:lang w:val="en-GB"/>
        </w:rPr>
        <w:t>emoglobinuria</w:t>
      </w:r>
      <w:r w:rsidR="00BB1D33" w:rsidRPr="002814FA">
        <w:rPr>
          <w:rFonts w:ascii="Arial" w:hAnsi="Arial"/>
          <w:color w:val="333333"/>
          <w:sz w:val="20"/>
          <w:lang w:val="en-GB"/>
        </w:rPr>
        <w:t xml:space="preserve"> </w:t>
      </w:r>
    </w:p>
    <w:p w14:paraId="0BED0CA8" w14:textId="77777777" w:rsidR="00BC22A4" w:rsidRPr="006F07C8" w:rsidRDefault="00BC22A4" w:rsidP="00BC22A4">
      <w:pPr>
        <w:spacing w:after="0"/>
        <w:ind w:right="1229"/>
        <w:rPr>
          <w:rFonts w:ascii="Arial" w:eastAsia="Times New Roman" w:hAnsi="Arial" w:cs="Arial"/>
          <w:color w:val="333333"/>
          <w:sz w:val="20"/>
          <w:szCs w:val="20"/>
          <w:lang w:val="en-US" w:eastAsia="de-CH"/>
        </w:rPr>
      </w:pPr>
      <w:r w:rsidRPr="006F07C8">
        <w:rPr>
          <w:rFonts w:ascii="Arial" w:eastAsia="Times New Roman" w:hAnsi="Arial" w:cs="Arial"/>
          <w:color w:val="333333"/>
          <w:sz w:val="20"/>
          <w:szCs w:val="20"/>
          <w:vertAlign w:val="superscript"/>
          <w:lang w:val="en-US" w:eastAsia="de-CH"/>
        </w:rPr>
        <w:t xml:space="preserve">1 </w:t>
      </w:r>
      <w:r w:rsidRPr="006F07C8">
        <w:rPr>
          <w:rFonts w:ascii="Arial" w:eastAsia="Times New Roman" w:hAnsi="Arial" w:cs="Arial"/>
          <w:color w:val="333333"/>
          <w:sz w:val="20"/>
          <w:szCs w:val="20"/>
          <w:lang w:val="en-US" w:eastAsia="de-CH"/>
        </w:rPr>
        <w:t xml:space="preserve">Proportion of participants reporting </w:t>
      </w:r>
      <w:r w:rsidR="0055174E" w:rsidRPr="006F07C8">
        <w:rPr>
          <w:rFonts w:ascii="Arial" w:eastAsia="Times New Roman" w:hAnsi="Arial" w:cs="Arial"/>
          <w:color w:val="333333"/>
          <w:sz w:val="20"/>
          <w:szCs w:val="20"/>
          <w:lang w:val="en-US" w:eastAsia="de-CH"/>
        </w:rPr>
        <w:t>patient types</w:t>
      </w:r>
      <w:r w:rsidRPr="006F07C8">
        <w:rPr>
          <w:rFonts w:ascii="Arial" w:eastAsia="Times New Roman" w:hAnsi="Arial" w:cs="Arial"/>
          <w:color w:val="333333"/>
          <w:sz w:val="20"/>
          <w:szCs w:val="20"/>
          <w:lang w:val="en-US" w:eastAsia="de-CH"/>
        </w:rPr>
        <w:t xml:space="preserve"> within the total cohort (N = 64). Participants responded through a multiple-choice question and could select more than one option.</w:t>
      </w:r>
    </w:p>
    <w:p w14:paraId="200B2D73" w14:textId="77777777" w:rsidR="00BC22A4" w:rsidRPr="006F07C8" w:rsidRDefault="00BC22A4" w:rsidP="00156522">
      <w:pPr>
        <w:ind w:left="1843" w:hanging="1843"/>
        <w:rPr>
          <w:rFonts w:ascii="Arial" w:hAnsi="Arial" w:cs="Arial"/>
          <w:lang w:val="en-US"/>
        </w:rPr>
      </w:pPr>
    </w:p>
    <w:p w14:paraId="67DB52E4" w14:textId="77777777" w:rsidR="00BC22A4" w:rsidRPr="006F07C8" w:rsidRDefault="00BC22A4" w:rsidP="00156522">
      <w:pPr>
        <w:ind w:left="1843" w:hanging="1843"/>
        <w:rPr>
          <w:rFonts w:ascii="Arial" w:hAnsi="Arial" w:cs="Arial"/>
          <w:lang w:val="en-US"/>
        </w:rPr>
      </w:pPr>
    </w:p>
    <w:p w14:paraId="6407E4EB" w14:textId="77777777" w:rsidR="00BC22A4" w:rsidRPr="006F07C8" w:rsidRDefault="00BC22A4" w:rsidP="00156522">
      <w:pPr>
        <w:ind w:left="1843" w:hanging="1843"/>
        <w:rPr>
          <w:rFonts w:ascii="Arial" w:hAnsi="Arial" w:cs="Arial"/>
          <w:lang w:val="en-US"/>
        </w:rPr>
      </w:pPr>
    </w:p>
    <w:p w14:paraId="1DE60163" w14:textId="77777777" w:rsidR="00156522" w:rsidRPr="006F07C8" w:rsidRDefault="00156522" w:rsidP="00156522">
      <w:pPr>
        <w:rPr>
          <w:lang w:val="en-US"/>
        </w:rPr>
      </w:pPr>
    </w:p>
    <w:p w14:paraId="1BCFE9AA" w14:textId="77777777" w:rsidR="00156522" w:rsidRPr="006F07C8" w:rsidRDefault="00156522" w:rsidP="00156522">
      <w:pPr>
        <w:rPr>
          <w:lang w:val="en-US"/>
        </w:rPr>
      </w:pPr>
    </w:p>
    <w:p w14:paraId="1243E92A" w14:textId="77777777" w:rsidR="00156522" w:rsidRPr="006F07C8" w:rsidRDefault="00156522" w:rsidP="00156522">
      <w:pPr>
        <w:rPr>
          <w:lang w:val="en-US"/>
        </w:rPr>
      </w:pPr>
    </w:p>
    <w:p w14:paraId="5254B1E5" w14:textId="77777777" w:rsidR="00156522" w:rsidRPr="006F07C8" w:rsidRDefault="00156522" w:rsidP="00156522">
      <w:pPr>
        <w:rPr>
          <w:lang w:val="en-US"/>
        </w:rPr>
      </w:pPr>
    </w:p>
    <w:p w14:paraId="16397C87" w14:textId="77777777" w:rsidR="00156522" w:rsidRPr="006F07C8" w:rsidRDefault="00156522" w:rsidP="00156522">
      <w:pPr>
        <w:rPr>
          <w:lang w:val="en-US"/>
        </w:rPr>
      </w:pPr>
    </w:p>
    <w:p w14:paraId="366B14D2" w14:textId="77777777" w:rsidR="00156522" w:rsidRPr="006F07C8" w:rsidRDefault="00156522" w:rsidP="00156522">
      <w:pPr>
        <w:rPr>
          <w:lang w:val="en-US"/>
        </w:rPr>
      </w:pPr>
    </w:p>
    <w:p w14:paraId="450A8498" w14:textId="77777777" w:rsidR="00156522" w:rsidRPr="006F07C8" w:rsidRDefault="00156522" w:rsidP="00156522">
      <w:pPr>
        <w:rPr>
          <w:lang w:val="en-US"/>
        </w:rPr>
      </w:pPr>
    </w:p>
    <w:p w14:paraId="3F8D9FEC" w14:textId="27D3D376" w:rsidR="00F970EF" w:rsidRPr="006F07C8" w:rsidRDefault="00F970EF" w:rsidP="00D82C89">
      <w:pPr>
        <w:spacing w:after="0" w:line="360" w:lineRule="auto"/>
        <w:rPr>
          <w:lang w:val="en-US"/>
        </w:rPr>
      </w:pPr>
    </w:p>
    <w:sectPr w:rsidR="00F970EF" w:rsidRPr="006F07C8" w:rsidSect="002814FA">
      <w:pgSz w:w="11906" w:h="16838"/>
      <w:pgMar w:top="1440" w:right="1440" w:bottom="1440" w:left="1440" w:header="708" w:footer="708" w:gutter="0"/>
      <w:pgBorders w:offsetFrom="page">
        <w:bottom w:val="single" w:sz="4" w:space="24" w:color="D9D9D9" w:themeColor="background1" w:themeShade="D9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7CB6B" w14:textId="77777777" w:rsidR="00EE0C16" w:rsidRDefault="00EE0C16" w:rsidP="00F70D09">
      <w:pPr>
        <w:spacing w:after="0" w:line="240" w:lineRule="auto"/>
      </w:pPr>
      <w:r>
        <w:separator/>
      </w:r>
    </w:p>
  </w:endnote>
  <w:endnote w:type="continuationSeparator" w:id="0">
    <w:p w14:paraId="29EB8C67" w14:textId="77777777" w:rsidR="00EE0C16" w:rsidRDefault="00EE0C16" w:rsidP="00F70D09">
      <w:pPr>
        <w:spacing w:after="0" w:line="240" w:lineRule="auto"/>
      </w:pPr>
      <w:r>
        <w:continuationSeparator/>
      </w:r>
    </w:p>
  </w:endnote>
  <w:endnote w:type="continuationNotice" w:id="1">
    <w:p w14:paraId="66C8DCF7" w14:textId="77777777" w:rsidR="00EE0C16" w:rsidRDefault="00EE0C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928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04C26" w14:textId="6A36DDB7" w:rsidR="00FC00EC" w:rsidRDefault="00FC00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0E9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F8645EA" w14:textId="77777777" w:rsidR="00FC00EC" w:rsidRDefault="00FC00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C51C5" w14:textId="77777777" w:rsidR="00EE0C16" w:rsidRDefault="00EE0C16" w:rsidP="00F70D09">
      <w:pPr>
        <w:spacing w:after="0" w:line="240" w:lineRule="auto"/>
      </w:pPr>
      <w:r>
        <w:separator/>
      </w:r>
    </w:p>
  </w:footnote>
  <w:footnote w:type="continuationSeparator" w:id="0">
    <w:p w14:paraId="1E0D00DE" w14:textId="77777777" w:rsidR="00EE0C16" w:rsidRDefault="00EE0C16" w:rsidP="00F70D09">
      <w:pPr>
        <w:spacing w:after="0" w:line="240" w:lineRule="auto"/>
      </w:pPr>
      <w:r>
        <w:continuationSeparator/>
      </w:r>
    </w:p>
  </w:footnote>
  <w:footnote w:type="continuationNotice" w:id="1">
    <w:p w14:paraId="039DBDB1" w14:textId="77777777" w:rsidR="00EE0C16" w:rsidRDefault="00EE0C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9104B" w14:textId="6419EA13" w:rsidR="00FC00EC" w:rsidRDefault="00FC00EC">
    <w:pPr>
      <w:pStyle w:val="Header"/>
    </w:pPr>
    <w:r w:rsidRPr="00FC00EC">
      <w:rPr>
        <w:noProof/>
        <w:lang w:eastAsia="de-CH"/>
      </w:rPr>
      <w:drawing>
        <wp:inline distT="0" distB="0" distL="0" distR="0" wp14:anchorId="35E5BA4F" wp14:editId="02293E2B">
          <wp:extent cx="866775" cy="243986"/>
          <wp:effectExtent l="0" t="0" r="0" b="3810"/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38327" cy="26412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B5356"/>
    <w:multiLevelType w:val="hybridMultilevel"/>
    <w:tmpl w:val="3AF40D96"/>
    <w:lvl w:ilvl="0" w:tplc="0FC2ED4C">
      <w:start w:val="1"/>
      <w:numFmt w:val="upperLetter"/>
      <w:lvlText w:val="%1."/>
      <w:lvlJc w:val="left"/>
      <w:pPr>
        <w:ind w:left="5670" w:hanging="5625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18233149"/>
    <w:multiLevelType w:val="hybridMultilevel"/>
    <w:tmpl w:val="656AF7DE"/>
    <w:lvl w:ilvl="0" w:tplc="B4EE9DC0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45A7D"/>
    <w:multiLevelType w:val="hybridMultilevel"/>
    <w:tmpl w:val="3B3E27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F6588B"/>
    <w:multiLevelType w:val="hybridMultilevel"/>
    <w:tmpl w:val="67B2B5AC"/>
    <w:lvl w:ilvl="0" w:tplc="5F68A578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7B520B"/>
    <w:multiLevelType w:val="hybridMultilevel"/>
    <w:tmpl w:val="4BAC7F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792812"/>
    <w:multiLevelType w:val="multilevel"/>
    <w:tmpl w:val="D35A9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7E2A11"/>
    <w:multiLevelType w:val="hybridMultilevel"/>
    <w:tmpl w:val="F71800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4658443">
    <w:abstractNumId w:val="5"/>
  </w:num>
  <w:num w:numId="2" w16cid:durableId="1806266837">
    <w:abstractNumId w:val="6"/>
  </w:num>
  <w:num w:numId="3" w16cid:durableId="1632248960">
    <w:abstractNumId w:val="2"/>
  </w:num>
  <w:num w:numId="4" w16cid:durableId="62341835">
    <w:abstractNumId w:val="4"/>
  </w:num>
  <w:num w:numId="5" w16cid:durableId="987366742">
    <w:abstractNumId w:val="0"/>
  </w:num>
  <w:num w:numId="6" w16cid:durableId="160391771">
    <w:abstractNumId w:val="1"/>
  </w:num>
  <w:num w:numId="7" w16cid:durableId="8911182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2064B"/>
    <w:rsid w:val="00000199"/>
    <w:rsid w:val="00002664"/>
    <w:rsid w:val="00002CA1"/>
    <w:rsid w:val="00004350"/>
    <w:rsid w:val="000074E9"/>
    <w:rsid w:val="00017872"/>
    <w:rsid w:val="000202FA"/>
    <w:rsid w:val="0002578D"/>
    <w:rsid w:val="00027C31"/>
    <w:rsid w:val="00031037"/>
    <w:rsid w:val="00032A83"/>
    <w:rsid w:val="00032F3C"/>
    <w:rsid w:val="00035E28"/>
    <w:rsid w:val="00036142"/>
    <w:rsid w:val="00036DF6"/>
    <w:rsid w:val="00043106"/>
    <w:rsid w:val="000539B4"/>
    <w:rsid w:val="00055FA8"/>
    <w:rsid w:val="000653E8"/>
    <w:rsid w:val="0006591D"/>
    <w:rsid w:val="00066A80"/>
    <w:rsid w:val="00073B06"/>
    <w:rsid w:val="0007549D"/>
    <w:rsid w:val="0007592A"/>
    <w:rsid w:val="000773D7"/>
    <w:rsid w:val="000830DB"/>
    <w:rsid w:val="00083E5A"/>
    <w:rsid w:val="00084960"/>
    <w:rsid w:val="00085653"/>
    <w:rsid w:val="00086536"/>
    <w:rsid w:val="00087897"/>
    <w:rsid w:val="00087928"/>
    <w:rsid w:val="00091190"/>
    <w:rsid w:val="00093906"/>
    <w:rsid w:val="000A0624"/>
    <w:rsid w:val="000A1CCC"/>
    <w:rsid w:val="000A1E47"/>
    <w:rsid w:val="000A4E96"/>
    <w:rsid w:val="000B0B57"/>
    <w:rsid w:val="000B5068"/>
    <w:rsid w:val="000B5754"/>
    <w:rsid w:val="000B57D1"/>
    <w:rsid w:val="000C06C9"/>
    <w:rsid w:val="000C3967"/>
    <w:rsid w:val="000C7544"/>
    <w:rsid w:val="000D0A8F"/>
    <w:rsid w:val="000D231E"/>
    <w:rsid w:val="000D3496"/>
    <w:rsid w:val="000D759D"/>
    <w:rsid w:val="000E2A92"/>
    <w:rsid w:val="000E53B4"/>
    <w:rsid w:val="000E765E"/>
    <w:rsid w:val="000F0E7F"/>
    <w:rsid w:val="000F2563"/>
    <w:rsid w:val="000F2B6B"/>
    <w:rsid w:val="000F2D2C"/>
    <w:rsid w:val="000F41C9"/>
    <w:rsid w:val="000F7176"/>
    <w:rsid w:val="000F7AEF"/>
    <w:rsid w:val="0010083C"/>
    <w:rsid w:val="00104F20"/>
    <w:rsid w:val="00105F7B"/>
    <w:rsid w:val="001061F9"/>
    <w:rsid w:val="00106DE6"/>
    <w:rsid w:val="001071A2"/>
    <w:rsid w:val="001073FD"/>
    <w:rsid w:val="00110FFE"/>
    <w:rsid w:val="001114FA"/>
    <w:rsid w:val="00111810"/>
    <w:rsid w:val="00111E57"/>
    <w:rsid w:val="00112B24"/>
    <w:rsid w:val="0011326D"/>
    <w:rsid w:val="00117A67"/>
    <w:rsid w:val="00121CB3"/>
    <w:rsid w:val="00121FEB"/>
    <w:rsid w:val="001220E4"/>
    <w:rsid w:val="00122588"/>
    <w:rsid w:val="00136D89"/>
    <w:rsid w:val="00153078"/>
    <w:rsid w:val="00155EDB"/>
    <w:rsid w:val="001560DE"/>
    <w:rsid w:val="00156522"/>
    <w:rsid w:val="00166D01"/>
    <w:rsid w:val="00167754"/>
    <w:rsid w:val="00170052"/>
    <w:rsid w:val="0017184E"/>
    <w:rsid w:val="00171C42"/>
    <w:rsid w:val="00175046"/>
    <w:rsid w:val="001754E8"/>
    <w:rsid w:val="001759BA"/>
    <w:rsid w:val="0017763F"/>
    <w:rsid w:val="00180875"/>
    <w:rsid w:val="00180B8B"/>
    <w:rsid w:val="00190528"/>
    <w:rsid w:val="00190CE3"/>
    <w:rsid w:val="00191349"/>
    <w:rsid w:val="00194D68"/>
    <w:rsid w:val="001955C1"/>
    <w:rsid w:val="001A1479"/>
    <w:rsid w:val="001A3788"/>
    <w:rsid w:val="001A5956"/>
    <w:rsid w:val="001A710A"/>
    <w:rsid w:val="001B4D14"/>
    <w:rsid w:val="001B55E3"/>
    <w:rsid w:val="001B6A19"/>
    <w:rsid w:val="001B6C29"/>
    <w:rsid w:val="001B7133"/>
    <w:rsid w:val="001C0DE9"/>
    <w:rsid w:val="001C14A3"/>
    <w:rsid w:val="001C1900"/>
    <w:rsid w:val="001C3B57"/>
    <w:rsid w:val="001D1F52"/>
    <w:rsid w:val="001D5BB8"/>
    <w:rsid w:val="001D7D89"/>
    <w:rsid w:val="001E76EE"/>
    <w:rsid w:val="001E7BA6"/>
    <w:rsid w:val="001E7C55"/>
    <w:rsid w:val="001F1DCF"/>
    <w:rsid w:val="001F3408"/>
    <w:rsid w:val="001F3CFC"/>
    <w:rsid w:val="001F4C62"/>
    <w:rsid w:val="001F6585"/>
    <w:rsid w:val="001F776B"/>
    <w:rsid w:val="001F7F1A"/>
    <w:rsid w:val="002005BC"/>
    <w:rsid w:val="00200649"/>
    <w:rsid w:val="002017F5"/>
    <w:rsid w:val="002036E3"/>
    <w:rsid w:val="00206AF8"/>
    <w:rsid w:val="00207573"/>
    <w:rsid w:val="00213BAF"/>
    <w:rsid w:val="0021484F"/>
    <w:rsid w:val="002178A6"/>
    <w:rsid w:val="002271D6"/>
    <w:rsid w:val="0023069F"/>
    <w:rsid w:val="0023332F"/>
    <w:rsid w:val="00236663"/>
    <w:rsid w:val="00241D4F"/>
    <w:rsid w:val="00243C07"/>
    <w:rsid w:val="00245C4C"/>
    <w:rsid w:val="00245EE8"/>
    <w:rsid w:val="0024732C"/>
    <w:rsid w:val="00250AFC"/>
    <w:rsid w:val="002550A7"/>
    <w:rsid w:val="00255418"/>
    <w:rsid w:val="0025685C"/>
    <w:rsid w:val="00256B5C"/>
    <w:rsid w:val="00256D92"/>
    <w:rsid w:val="00260687"/>
    <w:rsid w:val="00261149"/>
    <w:rsid w:val="002631D2"/>
    <w:rsid w:val="002635F8"/>
    <w:rsid w:val="002642C0"/>
    <w:rsid w:val="002648E8"/>
    <w:rsid w:val="002659A4"/>
    <w:rsid w:val="00266A69"/>
    <w:rsid w:val="002718BA"/>
    <w:rsid w:val="002814FA"/>
    <w:rsid w:val="00281E9E"/>
    <w:rsid w:val="00285742"/>
    <w:rsid w:val="00285DA4"/>
    <w:rsid w:val="00292DC2"/>
    <w:rsid w:val="0029386B"/>
    <w:rsid w:val="00295F91"/>
    <w:rsid w:val="002A1474"/>
    <w:rsid w:val="002A3ADD"/>
    <w:rsid w:val="002A6163"/>
    <w:rsid w:val="002A7A72"/>
    <w:rsid w:val="002B07B7"/>
    <w:rsid w:val="002B5F4C"/>
    <w:rsid w:val="002C1AF5"/>
    <w:rsid w:val="002C2297"/>
    <w:rsid w:val="002C387E"/>
    <w:rsid w:val="002C6319"/>
    <w:rsid w:val="002C64E7"/>
    <w:rsid w:val="002D3813"/>
    <w:rsid w:val="002D488E"/>
    <w:rsid w:val="002D4960"/>
    <w:rsid w:val="002D7592"/>
    <w:rsid w:val="002E14C5"/>
    <w:rsid w:val="002E6AA4"/>
    <w:rsid w:val="002F0F74"/>
    <w:rsid w:val="002F2663"/>
    <w:rsid w:val="002F429D"/>
    <w:rsid w:val="002F59BF"/>
    <w:rsid w:val="002F7B7C"/>
    <w:rsid w:val="00301309"/>
    <w:rsid w:val="00303112"/>
    <w:rsid w:val="00304D05"/>
    <w:rsid w:val="00306DF2"/>
    <w:rsid w:val="003127BA"/>
    <w:rsid w:val="003139AE"/>
    <w:rsid w:val="00316BDE"/>
    <w:rsid w:val="00322A61"/>
    <w:rsid w:val="00322D6A"/>
    <w:rsid w:val="00324D56"/>
    <w:rsid w:val="00330278"/>
    <w:rsid w:val="00331E21"/>
    <w:rsid w:val="0033251F"/>
    <w:rsid w:val="00333BCB"/>
    <w:rsid w:val="0033405D"/>
    <w:rsid w:val="00335A0B"/>
    <w:rsid w:val="0033667B"/>
    <w:rsid w:val="00340193"/>
    <w:rsid w:val="003447A1"/>
    <w:rsid w:val="00345F66"/>
    <w:rsid w:val="00346E5C"/>
    <w:rsid w:val="0035230E"/>
    <w:rsid w:val="00356B71"/>
    <w:rsid w:val="00360211"/>
    <w:rsid w:val="00370742"/>
    <w:rsid w:val="0037156E"/>
    <w:rsid w:val="00371BC4"/>
    <w:rsid w:val="00371F94"/>
    <w:rsid w:val="003722C7"/>
    <w:rsid w:val="00376B12"/>
    <w:rsid w:val="00376EA3"/>
    <w:rsid w:val="0038053E"/>
    <w:rsid w:val="00380665"/>
    <w:rsid w:val="0038749D"/>
    <w:rsid w:val="00387672"/>
    <w:rsid w:val="00391576"/>
    <w:rsid w:val="0039371F"/>
    <w:rsid w:val="00393F53"/>
    <w:rsid w:val="0039618D"/>
    <w:rsid w:val="003A2EAD"/>
    <w:rsid w:val="003A381A"/>
    <w:rsid w:val="003A7FCA"/>
    <w:rsid w:val="003B4A56"/>
    <w:rsid w:val="003B6DBA"/>
    <w:rsid w:val="003C0744"/>
    <w:rsid w:val="003C0DC3"/>
    <w:rsid w:val="003C3686"/>
    <w:rsid w:val="003C3D97"/>
    <w:rsid w:val="003C79BF"/>
    <w:rsid w:val="003D1FBE"/>
    <w:rsid w:val="003D2A8C"/>
    <w:rsid w:val="003D36ED"/>
    <w:rsid w:val="003D4446"/>
    <w:rsid w:val="003D5C39"/>
    <w:rsid w:val="003D7FBF"/>
    <w:rsid w:val="003E2527"/>
    <w:rsid w:val="003E510B"/>
    <w:rsid w:val="003E5180"/>
    <w:rsid w:val="003E6E68"/>
    <w:rsid w:val="003F05BD"/>
    <w:rsid w:val="003F0D54"/>
    <w:rsid w:val="003F1EB5"/>
    <w:rsid w:val="003F29D5"/>
    <w:rsid w:val="003F67B4"/>
    <w:rsid w:val="003F726E"/>
    <w:rsid w:val="00400D93"/>
    <w:rsid w:val="004013AF"/>
    <w:rsid w:val="00402709"/>
    <w:rsid w:val="00402741"/>
    <w:rsid w:val="00402D46"/>
    <w:rsid w:val="00404292"/>
    <w:rsid w:val="00404CB1"/>
    <w:rsid w:val="00405F68"/>
    <w:rsid w:val="00410000"/>
    <w:rsid w:val="0041277A"/>
    <w:rsid w:val="00414688"/>
    <w:rsid w:val="004169C6"/>
    <w:rsid w:val="004174AF"/>
    <w:rsid w:val="00422BE8"/>
    <w:rsid w:val="004246EB"/>
    <w:rsid w:val="00424A6B"/>
    <w:rsid w:val="00424A96"/>
    <w:rsid w:val="004254F7"/>
    <w:rsid w:val="00425C71"/>
    <w:rsid w:val="004261A7"/>
    <w:rsid w:val="004268B6"/>
    <w:rsid w:val="0042760B"/>
    <w:rsid w:val="00432530"/>
    <w:rsid w:val="0043488B"/>
    <w:rsid w:val="004401A1"/>
    <w:rsid w:val="00441523"/>
    <w:rsid w:val="004451E7"/>
    <w:rsid w:val="00450AF2"/>
    <w:rsid w:val="00453C9A"/>
    <w:rsid w:val="00454B43"/>
    <w:rsid w:val="00460EB8"/>
    <w:rsid w:val="00462B90"/>
    <w:rsid w:val="004636E7"/>
    <w:rsid w:val="00463721"/>
    <w:rsid w:val="00465234"/>
    <w:rsid w:val="004675EB"/>
    <w:rsid w:val="0047242F"/>
    <w:rsid w:val="00472AD3"/>
    <w:rsid w:val="00473825"/>
    <w:rsid w:val="004772B3"/>
    <w:rsid w:val="00477E36"/>
    <w:rsid w:val="00480FF4"/>
    <w:rsid w:val="00481D68"/>
    <w:rsid w:val="00481FDC"/>
    <w:rsid w:val="004839C1"/>
    <w:rsid w:val="004841B6"/>
    <w:rsid w:val="00487ED4"/>
    <w:rsid w:val="004918B9"/>
    <w:rsid w:val="00492594"/>
    <w:rsid w:val="00495B3F"/>
    <w:rsid w:val="00495FF8"/>
    <w:rsid w:val="004964A4"/>
    <w:rsid w:val="00496564"/>
    <w:rsid w:val="004A0386"/>
    <w:rsid w:val="004A18BA"/>
    <w:rsid w:val="004A5F4C"/>
    <w:rsid w:val="004B17C6"/>
    <w:rsid w:val="004B47ED"/>
    <w:rsid w:val="004C090B"/>
    <w:rsid w:val="004C2CC3"/>
    <w:rsid w:val="004C4261"/>
    <w:rsid w:val="004C6479"/>
    <w:rsid w:val="004D0FB6"/>
    <w:rsid w:val="004E0BD9"/>
    <w:rsid w:val="004F6693"/>
    <w:rsid w:val="004F7839"/>
    <w:rsid w:val="004F7BE8"/>
    <w:rsid w:val="0050574D"/>
    <w:rsid w:val="00505BBD"/>
    <w:rsid w:val="00511C4D"/>
    <w:rsid w:val="00512032"/>
    <w:rsid w:val="00514C6D"/>
    <w:rsid w:val="00521412"/>
    <w:rsid w:val="005229B2"/>
    <w:rsid w:val="00523049"/>
    <w:rsid w:val="00524A99"/>
    <w:rsid w:val="00525132"/>
    <w:rsid w:val="00526893"/>
    <w:rsid w:val="0053202D"/>
    <w:rsid w:val="00533D17"/>
    <w:rsid w:val="00534DDF"/>
    <w:rsid w:val="00537BED"/>
    <w:rsid w:val="00542830"/>
    <w:rsid w:val="00542843"/>
    <w:rsid w:val="00542CE0"/>
    <w:rsid w:val="005440AD"/>
    <w:rsid w:val="0054432C"/>
    <w:rsid w:val="00545840"/>
    <w:rsid w:val="005465AD"/>
    <w:rsid w:val="0055174E"/>
    <w:rsid w:val="0055263C"/>
    <w:rsid w:val="00553AFA"/>
    <w:rsid w:val="0055569E"/>
    <w:rsid w:val="00562F57"/>
    <w:rsid w:val="00570E90"/>
    <w:rsid w:val="00572AA3"/>
    <w:rsid w:val="005750DA"/>
    <w:rsid w:val="0057648F"/>
    <w:rsid w:val="00590322"/>
    <w:rsid w:val="00590864"/>
    <w:rsid w:val="00591007"/>
    <w:rsid w:val="0059127D"/>
    <w:rsid w:val="005917D7"/>
    <w:rsid w:val="0059251A"/>
    <w:rsid w:val="00592A2E"/>
    <w:rsid w:val="00593B2A"/>
    <w:rsid w:val="00594989"/>
    <w:rsid w:val="0059501A"/>
    <w:rsid w:val="005A0FD1"/>
    <w:rsid w:val="005A21F9"/>
    <w:rsid w:val="005A71FC"/>
    <w:rsid w:val="005A7593"/>
    <w:rsid w:val="005A7C65"/>
    <w:rsid w:val="005B09FF"/>
    <w:rsid w:val="005B1D11"/>
    <w:rsid w:val="005B2C22"/>
    <w:rsid w:val="005B3A52"/>
    <w:rsid w:val="005C0B79"/>
    <w:rsid w:val="005C2EEF"/>
    <w:rsid w:val="005C30CA"/>
    <w:rsid w:val="005C6982"/>
    <w:rsid w:val="005C6C0C"/>
    <w:rsid w:val="005D0E2E"/>
    <w:rsid w:val="005D0EA9"/>
    <w:rsid w:val="005D275D"/>
    <w:rsid w:val="005D4441"/>
    <w:rsid w:val="005D77EA"/>
    <w:rsid w:val="005E0C80"/>
    <w:rsid w:val="005E1130"/>
    <w:rsid w:val="005E64E9"/>
    <w:rsid w:val="005F384F"/>
    <w:rsid w:val="005F59C1"/>
    <w:rsid w:val="005F6825"/>
    <w:rsid w:val="00600C38"/>
    <w:rsid w:val="006115CD"/>
    <w:rsid w:val="006145F1"/>
    <w:rsid w:val="00614EDF"/>
    <w:rsid w:val="0061600A"/>
    <w:rsid w:val="0062064B"/>
    <w:rsid w:val="00623E51"/>
    <w:rsid w:val="0062407B"/>
    <w:rsid w:val="00625F14"/>
    <w:rsid w:val="006261A0"/>
    <w:rsid w:val="00626514"/>
    <w:rsid w:val="00627A94"/>
    <w:rsid w:val="00631363"/>
    <w:rsid w:val="0063569F"/>
    <w:rsid w:val="00640C2D"/>
    <w:rsid w:val="0064414A"/>
    <w:rsid w:val="006454FB"/>
    <w:rsid w:val="00645E6B"/>
    <w:rsid w:val="0065224C"/>
    <w:rsid w:val="006526E7"/>
    <w:rsid w:val="006528F5"/>
    <w:rsid w:val="00652991"/>
    <w:rsid w:val="006567CF"/>
    <w:rsid w:val="006567F9"/>
    <w:rsid w:val="006578B6"/>
    <w:rsid w:val="006579ED"/>
    <w:rsid w:val="00657E24"/>
    <w:rsid w:val="00661E65"/>
    <w:rsid w:val="00663AD3"/>
    <w:rsid w:val="0066677D"/>
    <w:rsid w:val="00666D3E"/>
    <w:rsid w:val="006671A2"/>
    <w:rsid w:val="006710C4"/>
    <w:rsid w:val="0067156C"/>
    <w:rsid w:val="00673E1A"/>
    <w:rsid w:val="0067742D"/>
    <w:rsid w:val="00677D5D"/>
    <w:rsid w:val="006839E9"/>
    <w:rsid w:val="00695EEC"/>
    <w:rsid w:val="00695F59"/>
    <w:rsid w:val="00696537"/>
    <w:rsid w:val="00697A22"/>
    <w:rsid w:val="00697A56"/>
    <w:rsid w:val="00697B51"/>
    <w:rsid w:val="00697D4D"/>
    <w:rsid w:val="006A1240"/>
    <w:rsid w:val="006A4577"/>
    <w:rsid w:val="006A6322"/>
    <w:rsid w:val="006A635B"/>
    <w:rsid w:val="006B16F7"/>
    <w:rsid w:val="006B1AD9"/>
    <w:rsid w:val="006B22EA"/>
    <w:rsid w:val="006B4705"/>
    <w:rsid w:val="006B7681"/>
    <w:rsid w:val="006C3AC5"/>
    <w:rsid w:val="006C47AB"/>
    <w:rsid w:val="006C7135"/>
    <w:rsid w:val="006D09C8"/>
    <w:rsid w:val="006D1BC6"/>
    <w:rsid w:val="006D70CD"/>
    <w:rsid w:val="006D7E04"/>
    <w:rsid w:val="006E00F0"/>
    <w:rsid w:val="006E1DCF"/>
    <w:rsid w:val="006E713C"/>
    <w:rsid w:val="006F07C8"/>
    <w:rsid w:val="006F1126"/>
    <w:rsid w:val="006F2871"/>
    <w:rsid w:val="006F3173"/>
    <w:rsid w:val="006F7994"/>
    <w:rsid w:val="00700D14"/>
    <w:rsid w:val="007049FF"/>
    <w:rsid w:val="00706612"/>
    <w:rsid w:val="00707E75"/>
    <w:rsid w:val="00716DCB"/>
    <w:rsid w:val="00717CB9"/>
    <w:rsid w:val="007204BC"/>
    <w:rsid w:val="00722B21"/>
    <w:rsid w:val="007230EB"/>
    <w:rsid w:val="007249F3"/>
    <w:rsid w:val="0073034E"/>
    <w:rsid w:val="007311FA"/>
    <w:rsid w:val="00733687"/>
    <w:rsid w:val="007372BA"/>
    <w:rsid w:val="00737E87"/>
    <w:rsid w:val="00742009"/>
    <w:rsid w:val="00746B07"/>
    <w:rsid w:val="00747849"/>
    <w:rsid w:val="0075242F"/>
    <w:rsid w:val="00753D06"/>
    <w:rsid w:val="00754DBE"/>
    <w:rsid w:val="007551AA"/>
    <w:rsid w:val="00755B0F"/>
    <w:rsid w:val="00763222"/>
    <w:rsid w:val="00763330"/>
    <w:rsid w:val="00765A9C"/>
    <w:rsid w:val="00766A90"/>
    <w:rsid w:val="007711C4"/>
    <w:rsid w:val="00771FDD"/>
    <w:rsid w:val="00773C24"/>
    <w:rsid w:val="00774761"/>
    <w:rsid w:val="00775AA2"/>
    <w:rsid w:val="00776D2E"/>
    <w:rsid w:val="00776FF3"/>
    <w:rsid w:val="007830F1"/>
    <w:rsid w:val="00785277"/>
    <w:rsid w:val="00785C84"/>
    <w:rsid w:val="00787DF4"/>
    <w:rsid w:val="00790650"/>
    <w:rsid w:val="00792848"/>
    <w:rsid w:val="00793FF1"/>
    <w:rsid w:val="00794375"/>
    <w:rsid w:val="0079682A"/>
    <w:rsid w:val="007A1211"/>
    <w:rsid w:val="007B388C"/>
    <w:rsid w:val="007C0E80"/>
    <w:rsid w:val="007C3A7E"/>
    <w:rsid w:val="007C470F"/>
    <w:rsid w:val="007C6252"/>
    <w:rsid w:val="007C70C3"/>
    <w:rsid w:val="007D180C"/>
    <w:rsid w:val="007D3135"/>
    <w:rsid w:val="007D414A"/>
    <w:rsid w:val="007D64AE"/>
    <w:rsid w:val="007D71FB"/>
    <w:rsid w:val="007D73F7"/>
    <w:rsid w:val="007E020B"/>
    <w:rsid w:val="007E03FC"/>
    <w:rsid w:val="007E27B1"/>
    <w:rsid w:val="007E3055"/>
    <w:rsid w:val="007E6CAD"/>
    <w:rsid w:val="007F14DC"/>
    <w:rsid w:val="007F15D5"/>
    <w:rsid w:val="007F1F34"/>
    <w:rsid w:val="007F552D"/>
    <w:rsid w:val="008005EE"/>
    <w:rsid w:val="00800E95"/>
    <w:rsid w:val="00802B71"/>
    <w:rsid w:val="0080493D"/>
    <w:rsid w:val="00805577"/>
    <w:rsid w:val="008066CD"/>
    <w:rsid w:val="00810E92"/>
    <w:rsid w:val="00813B20"/>
    <w:rsid w:val="00816677"/>
    <w:rsid w:val="00817031"/>
    <w:rsid w:val="00826301"/>
    <w:rsid w:val="0082654A"/>
    <w:rsid w:val="00827C8F"/>
    <w:rsid w:val="00834538"/>
    <w:rsid w:val="0083642B"/>
    <w:rsid w:val="00842575"/>
    <w:rsid w:val="00847420"/>
    <w:rsid w:val="00850D96"/>
    <w:rsid w:val="00852883"/>
    <w:rsid w:val="00855509"/>
    <w:rsid w:val="008561B5"/>
    <w:rsid w:val="0086132D"/>
    <w:rsid w:val="00861415"/>
    <w:rsid w:val="00862E29"/>
    <w:rsid w:val="00871AC3"/>
    <w:rsid w:val="00871AEC"/>
    <w:rsid w:val="00873D41"/>
    <w:rsid w:val="00876ED7"/>
    <w:rsid w:val="00882F81"/>
    <w:rsid w:val="008850CE"/>
    <w:rsid w:val="00885364"/>
    <w:rsid w:val="00885F00"/>
    <w:rsid w:val="00893FF4"/>
    <w:rsid w:val="008953B5"/>
    <w:rsid w:val="0089578C"/>
    <w:rsid w:val="00897085"/>
    <w:rsid w:val="008A1982"/>
    <w:rsid w:val="008A208A"/>
    <w:rsid w:val="008A390F"/>
    <w:rsid w:val="008A3F4F"/>
    <w:rsid w:val="008A4547"/>
    <w:rsid w:val="008A4F2F"/>
    <w:rsid w:val="008A77D8"/>
    <w:rsid w:val="008B142F"/>
    <w:rsid w:val="008B1A05"/>
    <w:rsid w:val="008B4B11"/>
    <w:rsid w:val="008B6B86"/>
    <w:rsid w:val="008B724F"/>
    <w:rsid w:val="008B79E2"/>
    <w:rsid w:val="008C7B3F"/>
    <w:rsid w:val="008D478E"/>
    <w:rsid w:val="008D782D"/>
    <w:rsid w:val="008D79C3"/>
    <w:rsid w:val="008E0E31"/>
    <w:rsid w:val="008E2505"/>
    <w:rsid w:val="008E751D"/>
    <w:rsid w:val="008F19F4"/>
    <w:rsid w:val="008F351B"/>
    <w:rsid w:val="008F3D01"/>
    <w:rsid w:val="008F4BED"/>
    <w:rsid w:val="0090007F"/>
    <w:rsid w:val="00900A72"/>
    <w:rsid w:val="009039DE"/>
    <w:rsid w:val="009057E5"/>
    <w:rsid w:val="00907F33"/>
    <w:rsid w:val="00910746"/>
    <w:rsid w:val="009115AB"/>
    <w:rsid w:val="00915260"/>
    <w:rsid w:val="009222B3"/>
    <w:rsid w:val="00923A87"/>
    <w:rsid w:val="00925CCF"/>
    <w:rsid w:val="00927F2E"/>
    <w:rsid w:val="0093052E"/>
    <w:rsid w:val="00932C26"/>
    <w:rsid w:val="00933857"/>
    <w:rsid w:val="00935757"/>
    <w:rsid w:val="009411A9"/>
    <w:rsid w:val="00943305"/>
    <w:rsid w:val="00944FD8"/>
    <w:rsid w:val="00953B0C"/>
    <w:rsid w:val="00953C62"/>
    <w:rsid w:val="009600E6"/>
    <w:rsid w:val="00962908"/>
    <w:rsid w:val="00967C8B"/>
    <w:rsid w:val="00971A36"/>
    <w:rsid w:val="00972FC2"/>
    <w:rsid w:val="009745D0"/>
    <w:rsid w:val="00980072"/>
    <w:rsid w:val="00981CE5"/>
    <w:rsid w:val="009825C0"/>
    <w:rsid w:val="0098423D"/>
    <w:rsid w:val="00985094"/>
    <w:rsid w:val="009854A7"/>
    <w:rsid w:val="00990831"/>
    <w:rsid w:val="00991B81"/>
    <w:rsid w:val="00993753"/>
    <w:rsid w:val="00994574"/>
    <w:rsid w:val="00995F91"/>
    <w:rsid w:val="00996AB7"/>
    <w:rsid w:val="00997FF7"/>
    <w:rsid w:val="009A0647"/>
    <w:rsid w:val="009A2680"/>
    <w:rsid w:val="009A2782"/>
    <w:rsid w:val="009A3455"/>
    <w:rsid w:val="009A4F47"/>
    <w:rsid w:val="009A5548"/>
    <w:rsid w:val="009A7957"/>
    <w:rsid w:val="009B10DE"/>
    <w:rsid w:val="009B3A93"/>
    <w:rsid w:val="009B3F38"/>
    <w:rsid w:val="009B4414"/>
    <w:rsid w:val="009B550D"/>
    <w:rsid w:val="009B7A11"/>
    <w:rsid w:val="009C5979"/>
    <w:rsid w:val="009D20E9"/>
    <w:rsid w:val="009D25E9"/>
    <w:rsid w:val="009D7506"/>
    <w:rsid w:val="009E4D6D"/>
    <w:rsid w:val="009E538A"/>
    <w:rsid w:val="009F116C"/>
    <w:rsid w:val="009F1D8B"/>
    <w:rsid w:val="009F1F99"/>
    <w:rsid w:val="009F6478"/>
    <w:rsid w:val="009F771D"/>
    <w:rsid w:val="00A04ED0"/>
    <w:rsid w:val="00A108DB"/>
    <w:rsid w:val="00A130D2"/>
    <w:rsid w:val="00A132B9"/>
    <w:rsid w:val="00A21F45"/>
    <w:rsid w:val="00A25C83"/>
    <w:rsid w:val="00A2669F"/>
    <w:rsid w:val="00A32344"/>
    <w:rsid w:val="00A32EB0"/>
    <w:rsid w:val="00A40048"/>
    <w:rsid w:val="00A406F4"/>
    <w:rsid w:val="00A51214"/>
    <w:rsid w:val="00A512E1"/>
    <w:rsid w:val="00A526D1"/>
    <w:rsid w:val="00A52B40"/>
    <w:rsid w:val="00A53D5B"/>
    <w:rsid w:val="00A5504B"/>
    <w:rsid w:val="00A55969"/>
    <w:rsid w:val="00A55F1E"/>
    <w:rsid w:val="00A5623B"/>
    <w:rsid w:val="00A654E2"/>
    <w:rsid w:val="00A67FE5"/>
    <w:rsid w:val="00A75964"/>
    <w:rsid w:val="00A77021"/>
    <w:rsid w:val="00A80255"/>
    <w:rsid w:val="00A8050D"/>
    <w:rsid w:val="00A81197"/>
    <w:rsid w:val="00A858C7"/>
    <w:rsid w:val="00A87750"/>
    <w:rsid w:val="00A93E8A"/>
    <w:rsid w:val="00A97ACA"/>
    <w:rsid w:val="00AA0B1D"/>
    <w:rsid w:val="00AA0B96"/>
    <w:rsid w:val="00AA3D9A"/>
    <w:rsid w:val="00AA4B79"/>
    <w:rsid w:val="00AA58AE"/>
    <w:rsid w:val="00AB1435"/>
    <w:rsid w:val="00AB6798"/>
    <w:rsid w:val="00AB70A6"/>
    <w:rsid w:val="00AB7431"/>
    <w:rsid w:val="00AB747B"/>
    <w:rsid w:val="00AC77C7"/>
    <w:rsid w:val="00AC7D6D"/>
    <w:rsid w:val="00AC7F78"/>
    <w:rsid w:val="00AD189C"/>
    <w:rsid w:val="00AD3B82"/>
    <w:rsid w:val="00AE7810"/>
    <w:rsid w:val="00AE78DC"/>
    <w:rsid w:val="00AE7B64"/>
    <w:rsid w:val="00AE7BF3"/>
    <w:rsid w:val="00AF4899"/>
    <w:rsid w:val="00AF6577"/>
    <w:rsid w:val="00B0188B"/>
    <w:rsid w:val="00B02C3B"/>
    <w:rsid w:val="00B07E36"/>
    <w:rsid w:val="00B101EA"/>
    <w:rsid w:val="00B11FBE"/>
    <w:rsid w:val="00B129DE"/>
    <w:rsid w:val="00B12A25"/>
    <w:rsid w:val="00B15A47"/>
    <w:rsid w:val="00B17154"/>
    <w:rsid w:val="00B21B68"/>
    <w:rsid w:val="00B21E7E"/>
    <w:rsid w:val="00B22384"/>
    <w:rsid w:val="00B2410D"/>
    <w:rsid w:val="00B25280"/>
    <w:rsid w:val="00B254CB"/>
    <w:rsid w:val="00B25AE2"/>
    <w:rsid w:val="00B26B46"/>
    <w:rsid w:val="00B31ACD"/>
    <w:rsid w:val="00B335F9"/>
    <w:rsid w:val="00B34341"/>
    <w:rsid w:val="00B374A4"/>
    <w:rsid w:val="00B37C0B"/>
    <w:rsid w:val="00B402E6"/>
    <w:rsid w:val="00B40652"/>
    <w:rsid w:val="00B41A03"/>
    <w:rsid w:val="00B4241B"/>
    <w:rsid w:val="00B42745"/>
    <w:rsid w:val="00B436C0"/>
    <w:rsid w:val="00B4450C"/>
    <w:rsid w:val="00B4527E"/>
    <w:rsid w:val="00B4542F"/>
    <w:rsid w:val="00B471E7"/>
    <w:rsid w:val="00B47BA3"/>
    <w:rsid w:val="00B55313"/>
    <w:rsid w:val="00B553C8"/>
    <w:rsid w:val="00B60EF6"/>
    <w:rsid w:val="00B61928"/>
    <w:rsid w:val="00B61D77"/>
    <w:rsid w:val="00B625A1"/>
    <w:rsid w:val="00B62CB9"/>
    <w:rsid w:val="00B70A6F"/>
    <w:rsid w:val="00B70D65"/>
    <w:rsid w:val="00B7131B"/>
    <w:rsid w:val="00B7790C"/>
    <w:rsid w:val="00B77C88"/>
    <w:rsid w:val="00B77E10"/>
    <w:rsid w:val="00B82A7C"/>
    <w:rsid w:val="00B85EAF"/>
    <w:rsid w:val="00B915FC"/>
    <w:rsid w:val="00B91DFE"/>
    <w:rsid w:val="00B9312D"/>
    <w:rsid w:val="00BA0D74"/>
    <w:rsid w:val="00BA15B3"/>
    <w:rsid w:val="00BA1B22"/>
    <w:rsid w:val="00BA494E"/>
    <w:rsid w:val="00BA5DE2"/>
    <w:rsid w:val="00BA7005"/>
    <w:rsid w:val="00BB04BF"/>
    <w:rsid w:val="00BB1D33"/>
    <w:rsid w:val="00BB49BD"/>
    <w:rsid w:val="00BC03BB"/>
    <w:rsid w:val="00BC22A4"/>
    <w:rsid w:val="00BC33A9"/>
    <w:rsid w:val="00BC59A8"/>
    <w:rsid w:val="00BC71B0"/>
    <w:rsid w:val="00BD21C8"/>
    <w:rsid w:val="00BD2684"/>
    <w:rsid w:val="00BD2AD8"/>
    <w:rsid w:val="00BD4AFE"/>
    <w:rsid w:val="00BD5C2C"/>
    <w:rsid w:val="00BD6623"/>
    <w:rsid w:val="00BE0024"/>
    <w:rsid w:val="00BE0360"/>
    <w:rsid w:val="00BE2CDF"/>
    <w:rsid w:val="00BF1409"/>
    <w:rsid w:val="00BF244C"/>
    <w:rsid w:val="00BF4A24"/>
    <w:rsid w:val="00BF5694"/>
    <w:rsid w:val="00BF5718"/>
    <w:rsid w:val="00C00511"/>
    <w:rsid w:val="00C015CD"/>
    <w:rsid w:val="00C02D3A"/>
    <w:rsid w:val="00C03B7E"/>
    <w:rsid w:val="00C0770A"/>
    <w:rsid w:val="00C10E95"/>
    <w:rsid w:val="00C12BD5"/>
    <w:rsid w:val="00C12F64"/>
    <w:rsid w:val="00C13F51"/>
    <w:rsid w:val="00C14C81"/>
    <w:rsid w:val="00C21E70"/>
    <w:rsid w:val="00C225F7"/>
    <w:rsid w:val="00C2289D"/>
    <w:rsid w:val="00C22E00"/>
    <w:rsid w:val="00C24207"/>
    <w:rsid w:val="00C25749"/>
    <w:rsid w:val="00C2591F"/>
    <w:rsid w:val="00C305FE"/>
    <w:rsid w:val="00C31662"/>
    <w:rsid w:val="00C3170A"/>
    <w:rsid w:val="00C400C7"/>
    <w:rsid w:val="00C40DF5"/>
    <w:rsid w:val="00C4224F"/>
    <w:rsid w:val="00C424CC"/>
    <w:rsid w:val="00C42791"/>
    <w:rsid w:val="00C429EB"/>
    <w:rsid w:val="00C45F7D"/>
    <w:rsid w:val="00C46169"/>
    <w:rsid w:val="00C502FC"/>
    <w:rsid w:val="00C506A5"/>
    <w:rsid w:val="00C52B76"/>
    <w:rsid w:val="00C531F8"/>
    <w:rsid w:val="00C546B3"/>
    <w:rsid w:val="00C57198"/>
    <w:rsid w:val="00C62B47"/>
    <w:rsid w:val="00C62C6F"/>
    <w:rsid w:val="00C65967"/>
    <w:rsid w:val="00C724F0"/>
    <w:rsid w:val="00C7530C"/>
    <w:rsid w:val="00C75FCA"/>
    <w:rsid w:val="00C76B10"/>
    <w:rsid w:val="00C8124A"/>
    <w:rsid w:val="00C87304"/>
    <w:rsid w:val="00C874C2"/>
    <w:rsid w:val="00C934F6"/>
    <w:rsid w:val="00C959D6"/>
    <w:rsid w:val="00CA7C4D"/>
    <w:rsid w:val="00CB02D7"/>
    <w:rsid w:val="00CB18C5"/>
    <w:rsid w:val="00CB2C5A"/>
    <w:rsid w:val="00CB40C2"/>
    <w:rsid w:val="00CB4E16"/>
    <w:rsid w:val="00CB5C3E"/>
    <w:rsid w:val="00CB7D7A"/>
    <w:rsid w:val="00CC11DF"/>
    <w:rsid w:val="00CC7D22"/>
    <w:rsid w:val="00CD70AF"/>
    <w:rsid w:val="00CE5303"/>
    <w:rsid w:val="00CE5792"/>
    <w:rsid w:val="00CE67E2"/>
    <w:rsid w:val="00CE713C"/>
    <w:rsid w:val="00CF3D3B"/>
    <w:rsid w:val="00CF5127"/>
    <w:rsid w:val="00CF5717"/>
    <w:rsid w:val="00CF6FFF"/>
    <w:rsid w:val="00D0163D"/>
    <w:rsid w:val="00D040CA"/>
    <w:rsid w:val="00D11164"/>
    <w:rsid w:val="00D120A9"/>
    <w:rsid w:val="00D13B45"/>
    <w:rsid w:val="00D1440E"/>
    <w:rsid w:val="00D16F5D"/>
    <w:rsid w:val="00D20FB0"/>
    <w:rsid w:val="00D22D11"/>
    <w:rsid w:val="00D233F7"/>
    <w:rsid w:val="00D245E0"/>
    <w:rsid w:val="00D27605"/>
    <w:rsid w:val="00D3262D"/>
    <w:rsid w:val="00D354A7"/>
    <w:rsid w:val="00D36C8B"/>
    <w:rsid w:val="00D36DEA"/>
    <w:rsid w:val="00D3700E"/>
    <w:rsid w:val="00D376E3"/>
    <w:rsid w:val="00D42B76"/>
    <w:rsid w:val="00D4314F"/>
    <w:rsid w:val="00D46667"/>
    <w:rsid w:val="00D50BFC"/>
    <w:rsid w:val="00D54A4C"/>
    <w:rsid w:val="00D5517F"/>
    <w:rsid w:val="00D55280"/>
    <w:rsid w:val="00D55646"/>
    <w:rsid w:val="00D629D6"/>
    <w:rsid w:val="00D632E2"/>
    <w:rsid w:val="00D6432B"/>
    <w:rsid w:val="00D64F7A"/>
    <w:rsid w:val="00D65D20"/>
    <w:rsid w:val="00D671E5"/>
    <w:rsid w:val="00D67D35"/>
    <w:rsid w:val="00D72536"/>
    <w:rsid w:val="00D725BC"/>
    <w:rsid w:val="00D749A6"/>
    <w:rsid w:val="00D765DF"/>
    <w:rsid w:val="00D768BB"/>
    <w:rsid w:val="00D82C89"/>
    <w:rsid w:val="00D83F10"/>
    <w:rsid w:val="00D85DD5"/>
    <w:rsid w:val="00D87950"/>
    <w:rsid w:val="00D91A5F"/>
    <w:rsid w:val="00D9216F"/>
    <w:rsid w:val="00D928CC"/>
    <w:rsid w:val="00D92D1F"/>
    <w:rsid w:val="00DA0BA5"/>
    <w:rsid w:val="00DA2B62"/>
    <w:rsid w:val="00DA5D16"/>
    <w:rsid w:val="00DA676F"/>
    <w:rsid w:val="00DB0988"/>
    <w:rsid w:val="00DB0E7F"/>
    <w:rsid w:val="00DB1541"/>
    <w:rsid w:val="00DB3DE8"/>
    <w:rsid w:val="00DB61F0"/>
    <w:rsid w:val="00DC04D9"/>
    <w:rsid w:val="00DC08A4"/>
    <w:rsid w:val="00DC0A08"/>
    <w:rsid w:val="00DC2E43"/>
    <w:rsid w:val="00DC57B5"/>
    <w:rsid w:val="00DC6CB5"/>
    <w:rsid w:val="00DC78A7"/>
    <w:rsid w:val="00DD08D1"/>
    <w:rsid w:val="00DD4596"/>
    <w:rsid w:val="00DD632F"/>
    <w:rsid w:val="00DD6561"/>
    <w:rsid w:val="00DD76B9"/>
    <w:rsid w:val="00DE030C"/>
    <w:rsid w:val="00DE16E4"/>
    <w:rsid w:val="00DE285A"/>
    <w:rsid w:val="00DE3797"/>
    <w:rsid w:val="00DE51E2"/>
    <w:rsid w:val="00DE5227"/>
    <w:rsid w:val="00DF0C85"/>
    <w:rsid w:val="00DF1964"/>
    <w:rsid w:val="00DF2B08"/>
    <w:rsid w:val="00DF5C57"/>
    <w:rsid w:val="00DF60B6"/>
    <w:rsid w:val="00DF7192"/>
    <w:rsid w:val="00E0276B"/>
    <w:rsid w:val="00E02C37"/>
    <w:rsid w:val="00E05D81"/>
    <w:rsid w:val="00E07BD4"/>
    <w:rsid w:val="00E07EC1"/>
    <w:rsid w:val="00E1009B"/>
    <w:rsid w:val="00E10860"/>
    <w:rsid w:val="00E1358B"/>
    <w:rsid w:val="00E144D3"/>
    <w:rsid w:val="00E2578D"/>
    <w:rsid w:val="00E26AA2"/>
    <w:rsid w:val="00E26B50"/>
    <w:rsid w:val="00E27D3E"/>
    <w:rsid w:val="00E3496A"/>
    <w:rsid w:val="00E34B48"/>
    <w:rsid w:val="00E418A8"/>
    <w:rsid w:val="00E43777"/>
    <w:rsid w:val="00E46C81"/>
    <w:rsid w:val="00E50EBF"/>
    <w:rsid w:val="00E529DE"/>
    <w:rsid w:val="00E55DA1"/>
    <w:rsid w:val="00E562E0"/>
    <w:rsid w:val="00E60431"/>
    <w:rsid w:val="00E60987"/>
    <w:rsid w:val="00E60FA6"/>
    <w:rsid w:val="00E6504A"/>
    <w:rsid w:val="00E65D44"/>
    <w:rsid w:val="00E703D6"/>
    <w:rsid w:val="00E72A10"/>
    <w:rsid w:val="00E72AF9"/>
    <w:rsid w:val="00E72DD8"/>
    <w:rsid w:val="00E76420"/>
    <w:rsid w:val="00E77CD8"/>
    <w:rsid w:val="00E8253A"/>
    <w:rsid w:val="00E86CB3"/>
    <w:rsid w:val="00E86CE1"/>
    <w:rsid w:val="00E90BF9"/>
    <w:rsid w:val="00E9243A"/>
    <w:rsid w:val="00E954D5"/>
    <w:rsid w:val="00E965F0"/>
    <w:rsid w:val="00EA197F"/>
    <w:rsid w:val="00EB1610"/>
    <w:rsid w:val="00EB1FB2"/>
    <w:rsid w:val="00EB2818"/>
    <w:rsid w:val="00EB2CAE"/>
    <w:rsid w:val="00EB3057"/>
    <w:rsid w:val="00EB332D"/>
    <w:rsid w:val="00EB5183"/>
    <w:rsid w:val="00EC387E"/>
    <w:rsid w:val="00EC5E1E"/>
    <w:rsid w:val="00ED1325"/>
    <w:rsid w:val="00ED6308"/>
    <w:rsid w:val="00ED6F17"/>
    <w:rsid w:val="00ED76A7"/>
    <w:rsid w:val="00EE08DB"/>
    <w:rsid w:val="00EE0C16"/>
    <w:rsid w:val="00EE247A"/>
    <w:rsid w:val="00EE624C"/>
    <w:rsid w:val="00EE77AD"/>
    <w:rsid w:val="00EF055F"/>
    <w:rsid w:val="00EF4AAB"/>
    <w:rsid w:val="00EF5727"/>
    <w:rsid w:val="00EF5E32"/>
    <w:rsid w:val="00EF6214"/>
    <w:rsid w:val="00F006C2"/>
    <w:rsid w:val="00F018CF"/>
    <w:rsid w:val="00F02D9C"/>
    <w:rsid w:val="00F060CD"/>
    <w:rsid w:val="00F073BA"/>
    <w:rsid w:val="00F12711"/>
    <w:rsid w:val="00F13A56"/>
    <w:rsid w:val="00F14623"/>
    <w:rsid w:val="00F16A36"/>
    <w:rsid w:val="00F174E3"/>
    <w:rsid w:val="00F207AC"/>
    <w:rsid w:val="00F21D57"/>
    <w:rsid w:val="00F220EF"/>
    <w:rsid w:val="00F225D3"/>
    <w:rsid w:val="00F2475A"/>
    <w:rsid w:val="00F31E50"/>
    <w:rsid w:val="00F347C9"/>
    <w:rsid w:val="00F349D9"/>
    <w:rsid w:val="00F34F97"/>
    <w:rsid w:val="00F36DCB"/>
    <w:rsid w:val="00F377A4"/>
    <w:rsid w:val="00F41371"/>
    <w:rsid w:val="00F41EE6"/>
    <w:rsid w:val="00F42A4A"/>
    <w:rsid w:val="00F46806"/>
    <w:rsid w:val="00F478F7"/>
    <w:rsid w:val="00F52D28"/>
    <w:rsid w:val="00F536EE"/>
    <w:rsid w:val="00F55064"/>
    <w:rsid w:val="00F57C6A"/>
    <w:rsid w:val="00F64619"/>
    <w:rsid w:val="00F65AC0"/>
    <w:rsid w:val="00F67751"/>
    <w:rsid w:val="00F67A3D"/>
    <w:rsid w:val="00F703F4"/>
    <w:rsid w:val="00F70D09"/>
    <w:rsid w:val="00F711FE"/>
    <w:rsid w:val="00F72AEC"/>
    <w:rsid w:val="00F730D2"/>
    <w:rsid w:val="00F74CC4"/>
    <w:rsid w:val="00F7588B"/>
    <w:rsid w:val="00F806D7"/>
    <w:rsid w:val="00F82F57"/>
    <w:rsid w:val="00F83F6D"/>
    <w:rsid w:val="00F84442"/>
    <w:rsid w:val="00F852D6"/>
    <w:rsid w:val="00F872C4"/>
    <w:rsid w:val="00F906E0"/>
    <w:rsid w:val="00F90E6C"/>
    <w:rsid w:val="00F946C9"/>
    <w:rsid w:val="00F94970"/>
    <w:rsid w:val="00F95578"/>
    <w:rsid w:val="00F970EF"/>
    <w:rsid w:val="00FA3C9C"/>
    <w:rsid w:val="00FA69CC"/>
    <w:rsid w:val="00FB0726"/>
    <w:rsid w:val="00FB1B88"/>
    <w:rsid w:val="00FB47C1"/>
    <w:rsid w:val="00FB60B6"/>
    <w:rsid w:val="00FB67F0"/>
    <w:rsid w:val="00FC00EC"/>
    <w:rsid w:val="00FC0E60"/>
    <w:rsid w:val="00FC1474"/>
    <w:rsid w:val="00FC45FA"/>
    <w:rsid w:val="00FC76DC"/>
    <w:rsid w:val="00FD0767"/>
    <w:rsid w:val="00FD0B3C"/>
    <w:rsid w:val="00FD2857"/>
    <w:rsid w:val="00FD29EB"/>
    <w:rsid w:val="00FD6016"/>
    <w:rsid w:val="00FD6DA4"/>
    <w:rsid w:val="00FD7C04"/>
    <w:rsid w:val="00FE06BF"/>
    <w:rsid w:val="00FE512F"/>
    <w:rsid w:val="00FE603F"/>
    <w:rsid w:val="00FF067C"/>
    <w:rsid w:val="00FF0BE2"/>
    <w:rsid w:val="00FF1219"/>
    <w:rsid w:val="00FF135B"/>
    <w:rsid w:val="00FF175B"/>
    <w:rsid w:val="00FF68F8"/>
    <w:rsid w:val="00FF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C2E98C"/>
  <w15:docId w15:val="{92660282-A586-4CF6-8E3C-001CCD8B5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2C89"/>
  </w:style>
  <w:style w:type="character" w:styleId="CommentReference">
    <w:name w:val="annotation reference"/>
    <w:basedOn w:val="DefaultParagraphFont"/>
    <w:uiPriority w:val="99"/>
    <w:semiHidden/>
    <w:unhideWhenUsed/>
    <w:rsid w:val="00D11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1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1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1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703D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43C07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322D6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2D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24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0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D09"/>
  </w:style>
  <w:style w:type="paragraph" w:styleId="Footer">
    <w:name w:val="footer"/>
    <w:basedOn w:val="Normal"/>
    <w:link w:val="FooterChar"/>
    <w:uiPriority w:val="99"/>
    <w:unhideWhenUsed/>
    <w:rsid w:val="00F70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D09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66A8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66A80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66A8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66A80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NormalWeb">
    <w:name w:val="Normal (Web)"/>
    <w:basedOn w:val="Normal"/>
    <w:uiPriority w:val="99"/>
    <w:semiHidden/>
    <w:unhideWhenUsed/>
    <w:rsid w:val="005E1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Revision">
    <w:name w:val="Revision"/>
    <w:hidden/>
    <w:uiPriority w:val="99"/>
    <w:semiHidden/>
    <w:rsid w:val="0026068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22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1FBE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73D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632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92652">
          <w:marLeft w:val="108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4084">
          <w:marLeft w:val="108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4580">
          <w:marLeft w:val="108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1726">
          <w:marLeft w:val="108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7640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8522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1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73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859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9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5.sv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icia.rovo@insel.ch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svg"/><Relationship Id="rId10" Type="http://schemas.openxmlformats.org/officeDocument/2006/relationships/endnotes" Target="endnotes.xml"/><Relationship Id="rId19" Type="http://schemas.openxmlformats.org/officeDocument/2006/relationships/image" Target="media/image7.sv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74336-2bbb-425c-a5c6-814d7cdb75c6" xsi:nil="true"/>
    <lcf76f155ced4ddcb4097134ff3c332f xmlns="fbb6aff3-1139-46dc-a15b-b0daccba40e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72C5D19EAA9742A7336E2798A21188" ma:contentTypeVersion="14" ma:contentTypeDescription="Create a new document." ma:contentTypeScope="" ma:versionID="c555333e3f01041a562e993e4506c48c">
  <xsd:schema xmlns:xsd="http://www.w3.org/2001/XMLSchema" xmlns:xs="http://www.w3.org/2001/XMLSchema" xmlns:p="http://schemas.microsoft.com/office/2006/metadata/properties" xmlns:ns2="5c374336-2bbb-425c-a5c6-814d7cdb75c6" xmlns:ns3="fbb6aff3-1139-46dc-a15b-b0daccba40ea" targetNamespace="http://schemas.microsoft.com/office/2006/metadata/properties" ma:root="true" ma:fieldsID="fceee614f8168068639a67b4e93c196b" ns2:_="" ns3:_="">
    <xsd:import namespace="5c374336-2bbb-425c-a5c6-814d7cdb75c6"/>
    <xsd:import namespace="fbb6aff3-1139-46dc-a15b-b0daccba40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74336-2bbb-425c-a5c6-814d7cdb75c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25951db-2f3c-403d-863f-e36b4f526eff}" ma:internalName="TaxCatchAll" ma:showField="CatchAllData" ma:web="5c374336-2bbb-425c-a5c6-814d7cdb75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6aff3-1139-46dc-a15b-b0daccba40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f5d634f-768e-471f-83e6-f6b6c20731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46FDB3-47A3-455A-8FA3-1043CC9984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CB4D26-D766-472A-B6B2-66ED9E027E8B}">
  <ds:schemaRefs>
    <ds:schemaRef ds:uri="http://schemas.microsoft.com/office/2006/metadata/properties"/>
    <ds:schemaRef ds:uri="http://schemas.microsoft.com/office/infopath/2007/PartnerControls"/>
    <ds:schemaRef ds:uri="5c374336-2bbb-425c-a5c6-814d7cdb75c6"/>
    <ds:schemaRef ds:uri="fbb6aff3-1139-46dc-a15b-b0daccba40ea"/>
  </ds:schemaRefs>
</ds:datastoreItem>
</file>

<file path=customXml/itemProps3.xml><?xml version="1.0" encoding="utf-8"?>
<ds:datastoreItem xmlns:ds="http://schemas.openxmlformats.org/officeDocument/2006/customXml" ds:itemID="{DC06496B-7A0F-4C36-9DE2-76DC703B0A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8CCA54-CE81-4547-98ED-7AB423B46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374336-2bbb-425c-a5c6-814d7cdb75c6"/>
    <ds:schemaRef ds:uri="fbb6aff3-1139-46dc-a15b-b0daccba40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7</Words>
  <Characters>335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van Dorland</dc:creator>
  <cp:keywords/>
  <dc:description/>
  <cp:lastModifiedBy>Elsa Carron</cp:lastModifiedBy>
  <cp:revision>5</cp:revision>
  <dcterms:created xsi:type="dcterms:W3CDTF">2023-04-04T19:26:00Z</dcterms:created>
  <dcterms:modified xsi:type="dcterms:W3CDTF">2023-07-1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72C5D19EAA9742A7336E2798A21188</vt:lpwstr>
  </property>
  <property fmtid="{D5CDD505-2E9C-101B-9397-08002B2CF9AE}" pid="3" name="ZOTERO_PREF_1">
    <vt:lpwstr>&lt;data data-version="3" zotero-version="6.0.22"&gt;&lt;session id="tdr4grOp"/&gt;&lt;style id="http://www.zotero.org/styles/swiss-medical-weekly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